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0452" w:rsidRPr="00DA5EC4" w:rsidRDefault="00600CF8" w:rsidP="00BF0452">
      <w:pPr>
        <w:pStyle w:val="TablesH1"/>
      </w:pPr>
      <w:bookmarkStart w:id="0" w:name="_Toc480737804"/>
      <w:bookmarkStart w:id="1" w:name="_Toc480738977"/>
      <w:bookmarkStart w:id="2" w:name="_Toc480815804"/>
      <w:bookmarkStart w:id="3" w:name="_Toc482653523"/>
      <w:bookmarkStart w:id="4" w:name="_Toc483752542"/>
      <w:bookmarkStart w:id="5" w:name="_Toc489011685"/>
      <w:bookmarkStart w:id="6" w:name="_Toc493795292"/>
      <w:bookmarkStart w:id="7" w:name="_Toc493795781"/>
      <w:bookmarkStart w:id="8" w:name="_GoBack"/>
      <w:bookmarkEnd w:id="8"/>
      <w:r w:rsidRPr="008900D2">
        <w:t>S</w:t>
      </w:r>
      <w:r w:rsidR="00384168" w:rsidRPr="008900D2">
        <w:t>2</w:t>
      </w:r>
      <w:r w:rsidR="001E6B35">
        <w:t xml:space="preserve"> </w:t>
      </w:r>
      <w:r w:rsidR="001E6B35" w:rsidRPr="00DA5EC4">
        <w:t>Table</w:t>
      </w:r>
      <w:r w:rsidR="00BF0452" w:rsidRPr="008900D2">
        <w:t>. Correlation analysis</w:t>
      </w:r>
      <w:r w:rsidR="00BF0452" w:rsidRPr="00DA5EC4">
        <w:t xml:space="preserve"> r values among diet ingredients, diet lipid classes, diet (D) fatty acid composition, muscle (M) lipid classes, and muscle fatty acid composition (data with*, **, and *** represent P≤0.05, P ≤0.01, and P≤0.001, respectively)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</w:p>
    <w:tbl>
      <w:tblPr>
        <w:tblStyle w:val="LightShading"/>
        <w:tblW w:w="8613" w:type="dxa"/>
        <w:jc w:val="center"/>
        <w:tblLayout w:type="fixed"/>
        <w:tblLook w:val="04A0" w:firstRow="1" w:lastRow="0" w:firstColumn="1" w:lastColumn="0" w:noHBand="0" w:noVBand="1"/>
      </w:tblPr>
      <w:tblGrid>
        <w:gridCol w:w="2368"/>
        <w:gridCol w:w="1102"/>
        <w:gridCol w:w="1287"/>
        <w:gridCol w:w="1286"/>
        <w:gridCol w:w="1070"/>
        <w:gridCol w:w="1500"/>
      </w:tblGrid>
      <w:tr w:rsidR="009C089E" w:rsidRPr="006634D1" w:rsidTr="00AF4C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vAlign w:val="center"/>
            <w:hideMark/>
          </w:tcPr>
          <w:p w:rsidR="009C089E" w:rsidRPr="006634D1" w:rsidRDefault="009C089E" w:rsidP="009B564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Fish performance and diet and fish composition</w:t>
            </w:r>
          </w:p>
        </w:tc>
        <w:tc>
          <w:tcPr>
            <w:tcW w:w="1102" w:type="dxa"/>
            <w:noWrap/>
            <w:vAlign w:val="center"/>
            <w:hideMark/>
          </w:tcPr>
          <w:p w:rsidR="009C089E" w:rsidRPr="006634D1" w:rsidRDefault="009C089E" w:rsidP="009B56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2:6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zh-CN"/>
              </w:rPr>
              <w:t>ω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 (M)</w:t>
            </w:r>
          </w:p>
        </w:tc>
        <w:tc>
          <w:tcPr>
            <w:tcW w:w="1287" w:type="dxa"/>
            <w:noWrap/>
            <w:vAlign w:val="center"/>
            <w:hideMark/>
          </w:tcPr>
          <w:p w:rsidR="009C089E" w:rsidRPr="006634D1" w:rsidRDefault="009C089E" w:rsidP="009B56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zh-CN"/>
              </w:rPr>
              <w:t>Ʃ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SFA (M)</w:t>
            </w:r>
          </w:p>
        </w:tc>
        <w:tc>
          <w:tcPr>
            <w:tcW w:w="1286" w:type="dxa"/>
            <w:noWrap/>
            <w:vAlign w:val="center"/>
            <w:hideMark/>
          </w:tcPr>
          <w:p w:rsidR="009C089E" w:rsidRPr="006634D1" w:rsidRDefault="009C089E" w:rsidP="009B56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zh-CN"/>
              </w:rPr>
              <w:t>Ʃ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MUFA (M)</w:t>
            </w:r>
          </w:p>
        </w:tc>
        <w:tc>
          <w:tcPr>
            <w:tcW w:w="1070" w:type="dxa"/>
            <w:noWrap/>
            <w:vAlign w:val="center"/>
            <w:hideMark/>
          </w:tcPr>
          <w:p w:rsidR="009C089E" w:rsidRPr="006634D1" w:rsidRDefault="009C089E" w:rsidP="00330E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P/S (M)</w:t>
            </w:r>
          </w:p>
        </w:tc>
        <w:tc>
          <w:tcPr>
            <w:tcW w:w="1500" w:type="dxa"/>
            <w:noWrap/>
            <w:vAlign w:val="center"/>
            <w:hideMark/>
          </w:tcPr>
          <w:p w:rsidR="009C089E" w:rsidRPr="006634D1" w:rsidRDefault="009C089E" w:rsidP="009B56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DHA/EPA (M)</w:t>
            </w:r>
          </w:p>
        </w:tc>
      </w:tr>
      <w:tr w:rsidR="009C089E" w:rsidRPr="006634D1" w:rsidTr="00AF4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noWrap/>
            <w:vAlign w:val="center"/>
            <w:hideMark/>
          </w:tcPr>
          <w:p w:rsidR="009C089E" w:rsidRPr="006634D1" w:rsidRDefault="009C089E" w:rsidP="009B564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2:6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zh-CN"/>
              </w:rPr>
              <w:t>ω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 (M)</w:t>
            </w:r>
          </w:p>
        </w:tc>
        <w:tc>
          <w:tcPr>
            <w:tcW w:w="1102" w:type="dxa"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87" w:type="dxa"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70" w:type="dxa"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500" w:type="dxa"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9C089E" w:rsidRPr="006634D1" w:rsidTr="00AF4CB0">
        <w:trPr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noWrap/>
            <w:vAlign w:val="center"/>
            <w:hideMark/>
          </w:tcPr>
          <w:p w:rsidR="009C089E" w:rsidRPr="006634D1" w:rsidRDefault="009C089E" w:rsidP="00330E3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zh-CN"/>
              </w:rPr>
              <w:t>Ʃ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SFA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1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(M)</w:t>
            </w:r>
          </w:p>
        </w:tc>
        <w:tc>
          <w:tcPr>
            <w:tcW w:w="1102" w:type="dxa"/>
            <w:noWrap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977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**</w:t>
            </w:r>
          </w:p>
        </w:tc>
        <w:tc>
          <w:tcPr>
            <w:tcW w:w="1287" w:type="dxa"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70" w:type="dxa"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500" w:type="dxa"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9C089E" w:rsidRPr="006634D1" w:rsidTr="00AF4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noWrap/>
            <w:vAlign w:val="center"/>
            <w:hideMark/>
          </w:tcPr>
          <w:p w:rsidR="009C089E" w:rsidRPr="006634D1" w:rsidRDefault="009C089E" w:rsidP="009B564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zh-CN"/>
              </w:rPr>
              <w:t>Ʃ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MUFA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(M)</w:t>
            </w:r>
          </w:p>
        </w:tc>
        <w:tc>
          <w:tcPr>
            <w:tcW w:w="1102" w:type="dxa"/>
            <w:noWrap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860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</w:t>
            </w:r>
          </w:p>
        </w:tc>
        <w:tc>
          <w:tcPr>
            <w:tcW w:w="1287" w:type="dxa"/>
            <w:noWrap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936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*</w:t>
            </w:r>
          </w:p>
        </w:tc>
        <w:tc>
          <w:tcPr>
            <w:tcW w:w="1286" w:type="dxa"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70" w:type="dxa"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500" w:type="dxa"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9C089E" w:rsidRPr="006634D1" w:rsidTr="00AF4CB0">
        <w:trPr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noWrap/>
            <w:vAlign w:val="center"/>
            <w:hideMark/>
          </w:tcPr>
          <w:p w:rsidR="009C089E" w:rsidRPr="006634D1" w:rsidRDefault="009C089E" w:rsidP="009B564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zh-CN"/>
              </w:rPr>
              <w:t>Ʃ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PUFA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4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(M)</w:t>
            </w:r>
          </w:p>
        </w:tc>
        <w:tc>
          <w:tcPr>
            <w:tcW w:w="1102" w:type="dxa"/>
            <w:noWrap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941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*</w:t>
            </w:r>
          </w:p>
        </w:tc>
        <w:tc>
          <w:tcPr>
            <w:tcW w:w="1287" w:type="dxa"/>
            <w:noWrap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982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**</w:t>
            </w:r>
          </w:p>
        </w:tc>
        <w:tc>
          <w:tcPr>
            <w:tcW w:w="1286" w:type="dxa"/>
            <w:noWrap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981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**</w:t>
            </w:r>
          </w:p>
        </w:tc>
        <w:tc>
          <w:tcPr>
            <w:tcW w:w="1070" w:type="dxa"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500" w:type="dxa"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9C089E" w:rsidRPr="006634D1" w:rsidTr="00AF4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noWrap/>
            <w:vAlign w:val="center"/>
            <w:hideMark/>
          </w:tcPr>
          <w:p w:rsidR="009C089E" w:rsidRPr="006634D1" w:rsidRDefault="009C089E" w:rsidP="009B564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P/S 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4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(M)</w:t>
            </w:r>
          </w:p>
        </w:tc>
        <w:tc>
          <w:tcPr>
            <w:tcW w:w="1102" w:type="dxa"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87" w:type="dxa"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70" w:type="dxa"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500" w:type="dxa"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9C089E" w:rsidRPr="006634D1" w:rsidTr="00AF4CB0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noWrap/>
            <w:vAlign w:val="center"/>
            <w:hideMark/>
          </w:tcPr>
          <w:p w:rsidR="009C089E" w:rsidRPr="006634D1" w:rsidRDefault="009C089E" w:rsidP="009B564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zh-CN"/>
              </w:rPr>
              <w:t>Ʃ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zh-CN"/>
              </w:rPr>
              <w:t xml:space="preserve"> ω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 (M)</w:t>
            </w:r>
          </w:p>
        </w:tc>
        <w:tc>
          <w:tcPr>
            <w:tcW w:w="1102" w:type="dxa"/>
            <w:noWrap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994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**</w:t>
            </w:r>
          </w:p>
        </w:tc>
        <w:tc>
          <w:tcPr>
            <w:tcW w:w="1287" w:type="dxa"/>
            <w:noWrap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994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**</w:t>
            </w:r>
          </w:p>
        </w:tc>
        <w:tc>
          <w:tcPr>
            <w:tcW w:w="1286" w:type="dxa"/>
            <w:noWrap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901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*</w:t>
            </w:r>
          </w:p>
        </w:tc>
        <w:tc>
          <w:tcPr>
            <w:tcW w:w="1070" w:type="dxa"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500" w:type="dxa"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9C089E" w:rsidRPr="006634D1" w:rsidTr="00AF4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noWrap/>
            <w:vAlign w:val="center"/>
            <w:hideMark/>
          </w:tcPr>
          <w:p w:rsidR="009C089E" w:rsidRPr="006634D1" w:rsidRDefault="009C089E" w:rsidP="009B564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DHA/EPA (M)</w:t>
            </w:r>
          </w:p>
        </w:tc>
        <w:tc>
          <w:tcPr>
            <w:tcW w:w="1102" w:type="dxa"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87" w:type="dxa"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925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*</w:t>
            </w:r>
          </w:p>
        </w:tc>
        <w:tc>
          <w:tcPr>
            <w:tcW w:w="1500" w:type="dxa"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9C089E" w:rsidRPr="006634D1" w:rsidTr="00AF4CB0">
        <w:trPr>
          <w:trHeight w:val="2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noWrap/>
            <w:vAlign w:val="center"/>
            <w:hideMark/>
          </w:tcPr>
          <w:p w:rsidR="009C089E" w:rsidRPr="006634D1" w:rsidRDefault="009C089E" w:rsidP="009B564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0:4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zh-CN"/>
              </w:rPr>
              <w:t>ω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6 (D)</w:t>
            </w:r>
          </w:p>
        </w:tc>
        <w:tc>
          <w:tcPr>
            <w:tcW w:w="1102" w:type="dxa"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87" w:type="dxa"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70" w:type="dxa"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0.864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</w:t>
            </w:r>
          </w:p>
        </w:tc>
      </w:tr>
      <w:tr w:rsidR="009C089E" w:rsidRPr="006634D1" w:rsidTr="00AF4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noWrap/>
            <w:vAlign w:val="center"/>
            <w:hideMark/>
          </w:tcPr>
          <w:p w:rsidR="009C089E" w:rsidRPr="006634D1" w:rsidRDefault="009C089E" w:rsidP="009B564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0:5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zh-CN"/>
              </w:rPr>
              <w:t>ω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 (D)</w:t>
            </w:r>
          </w:p>
        </w:tc>
        <w:tc>
          <w:tcPr>
            <w:tcW w:w="1102" w:type="dxa"/>
            <w:noWrap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775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</w:t>
            </w:r>
          </w:p>
        </w:tc>
        <w:tc>
          <w:tcPr>
            <w:tcW w:w="1287" w:type="dxa"/>
            <w:noWrap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754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</w:t>
            </w:r>
          </w:p>
        </w:tc>
        <w:tc>
          <w:tcPr>
            <w:tcW w:w="1286" w:type="dxa"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0.781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</w:t>
            </w:r>
          </w:p>
        </w:tc>
        <w:tc>
          <w:tcPr>
            <w:tcW w:w="1500" w:type="dxa"/>
            <w:noWrap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0.951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**</w:t>
            </w:r>
          </w:p>
        </w:tc>
      </w:tr>
      <w:tr w:rsidR="009C089E" w:rsidRPr="006634D1" w:rsidTr="00AF4CB0">
        <w:trPr>
          <w:trHeight w:val="2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noWrap/>
            <w:vAlign w:val="center"/>
            <w:hideMark/>
          </w:tcPr>
          <w:p w:rsidR="009C089E" w:rsidRPr="006634D1" w:rsidRDefault="009C089E" w:rsidP="009B564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2:6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zh-CN"/>
              </w:rPr>
              <w:t>ω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 (D)</w:t>
            </w:r>
          </w:p>
        </w:tc>
        <w:tc>
          <w:tcPr>
            <w:tcW w:w="1102" w:type="dxa"/>
            <w:noWrap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775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</w:t>
            </w:r>
          </w:p>
        </w:tc>
        <w:tc>
          <w:tcPr>
            <w:tcW w:w="1287" w:type="dxa"/>
            <w:noWrap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756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</w:t>
            </w:r>
          </w:p>
        </w:tc>
        <w:tc>
          <w:tcPr>
            <w:tcW w:w="1286" w:type="dxa"/>
            <w:noWrap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0.797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</w:t>
            </w:r>
          </w:p>
        </w:tc>
        <w:tc>
          <w:tcPr>
            <w:tcW w:w="1500" w:type="dxa"/>
            <w:noWrap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0.958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**</w:t>
            </w:r>
          </w:p>
        </w:tc>
      </w:tr>
      <w:tr w:rsidR="009C089E" w:rsidRPr="006634D1" w:rsidTr="00AF4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noWrap/>
            <w:vAlign w:val="center"/>
            <w:hideMark/>
          </w:tcPr>
          <w:p w:rsidR="009C089E" w:rsidRPr="006634D1" w:rsidRDefault="009C089E" w:rsidP="009B564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zh-CN"/>
              </w:rPr>
              <w:t>Ʃ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PUFA (D)</w:t>
            </w:r>
          </w:p>
        </w:tc>
        <w:tc>
          <w:tcPr>
            <w:tcW w:w="1102" w:type="dxa"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87" w:type="dxa"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70" w:type="dxa"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500" w:type="dxa"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9C089E" w:rsidRPr="006634D1" w:rsidTr="00AF4CB0">
        <w:trPr>
          <w:trHeight w:val="2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noWrap/>
            <w:vAlign w:val="center"/>
            <w:hideMark/>
          </w:tcPr>
          <w:p w:rsidR="009C089E" w:rsidRPr="006634D1" w:rsidRDefault="009C089E" w:rsidP="009B564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P/S (D)</w:t>
            </w:r>
          </w:p>
        </w:tc>
        <w:tc>
          <w:tcPr>
            <w:tcW w:w="1102" w:type="dxa"/>
            <w:noWrap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818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</w:t>
            </w:r>
          </w:p>
        </w:tc>
        <w:tc>
          <w:tcPr>
            <w:tcW w:w="1287" w:type="dxa"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86" w:type="dxa"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70" w:type="dxa"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500" w:type="dxa"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9C089E" w:rsidRPr="006634D1" w:rsidTr="00AF4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noWrap/>
            <w:vAlign w:val="center"/>
            <w:hideMark/>
          </w:tcPr>
          <w:p w:rsidR="009C089E" w:rsidRPr="006634D1" w:rsidRDefault="009C089E" w:rsidP="009B564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zh-CN"/>
              </w:rPr>
              <w:t>Ʃ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zh-CN"/>
              </w:rPr>
              <w:t xml:space="preserve"> ω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 (D)</w:t>
            </w:r>
          </w:p>
        </w:tc>
        <w:tc>
          <w:tcPr>
            <w:tcW w:w="1102" w:type="dxa"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87" w:type="dxa"/>
            <w:noWrap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878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*</w:t>
            </w:r>
          </w:p>
        </w:tc>
        <w:tc>
          <w:tcPr>
            <w:tcW w:w="1286" w:type="dxa"/>
            <w:noWrap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806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</w:t>
            </w:r>
          </w:p>
        </w:tc>
        <w:tc>
          <w:tcPr>
            <w:tcW w:w="1070" w:type="dxa"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:rsidR="009C089E" w:rsidRPr="006634D1" w:rsidRDefault="009C089E" w:rsidP="009B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0.817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</w:t>
            </w:r>
          </w:p>
        </w:tc>
      </w:tr>
    </w:tbl>
    <w:p w:rsidR="00BF0452" w:rsidRPr="006634D1" w:rsidRDefault="00384168" w:rsidP="00BF0452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6634D1">
        <w:rPr>
          <w:rFonts w:ascii="Times New Roman" w:hAnsi="Times New Roman"/>
          <w:sz w:val="18"/>
          <w:szCs w:val="18"/>
          <w:vertAlign w:val="superscript"/>
        </w:rPr>
        <w:t>1</w:t>
      </w:r>
      <w:r w:rsidR="00BF0452" w:rsidRPr="006634D1">
        <w:rPr>
          <w:rFonts w:ascii="Times New Roman" w:hAnsi="Times New Roman"/>
          <w:sz w:val="18"/>
          <w:szCs w:val="18"/>
        </w:rPr>
        <w:t xml:space="preserve"> Saturated fatty acids  </w:t>
      </w:r>
    </w:p>
    <w:p w:rsidR="00BF0452" w:rsidRPr="006634D1" w:rsidRDefault="00384168" w:rsidP="00BF0452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6634D1">
        <w:rPr>
          <w:rFonts w:ascii="Times New Roman" w:hAnsi="Times New Roman"/>
          <w:sz w:val="18"/>
          <w:szCs w:val="18"/>
          <w:vertAlign w:val="superscript"/>
        </w:rPr>
        <w:t>2</w:t>
      </w:r>
      <w:r w:rsidR="00BF0452" w:rsidRPr="006634D1">
        <w:rPr>
          <w:rFonts w:ascii="Times New Roman" w:hAnsi="Times New Roman"/>
          <w:sz w:val="18"/>
          <w:szCs w:val="18"/>
        </w:rPr>
        <w:t xml:space="preserve"> Monounsaturated fatty acids                                  </w:t>
      </w:r>
    </w:p>
    <w:p w:rsidR="00BF0452" w:rsidRPr="006634D1" w:rsidRDefault="00384168" w:rsidP="00BF0452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6634D1">
        <w:rPr>
          <w:rFonts w:ascii="Times New Roman" w:hAnsi="Times New Roman"/>
          <w:sz w:val="18"/>
          <w:szCs w:val="18"/>
          <w:vertAlign w:val="superscript"/>
        </w:rPr>
        <w:t>3</w:t>
      </w:r>
      <w:r w:rsidR="00BF0452" w:rsidRPr="006634D1">
        <w:rPr>
          <w:rFonts w:ascii="Times New Roman" w:hAnsi="Times New Roman"/>
          <w:sz w:val="18"/>
          <w:szCs w:val="18"/>
        </w:rPr>
        <w:t xml:space="preserve"> Polyunsaturated fatty acids                                                 </w:t>
      </w:r>
    </w:p>
    <w:p w:rsidR="00BF0452" w:rsidRPr="006634D1" w:rsidRDefault="00384168" w:rsidP="00BF0452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6634D1">
        <w:rPr>
          <w:rFonts w:ascii="Times New Roman" w:hAnsi="Times New Roman"/>
          <w:sz w:val="18"/>
          <w:szCs w:val="18"/>
          <w:vertAlign w:val="superscript"/>
        </w:rPr>
        <w:t>4</w:t>
      </w:r>
      <w:r w:rsidR="00BF0452" w:rsidRPr="006634D1">
        <w:rPr>
          <w:rFonts w:ascii="Times New Roman" w:hAnsi="Times New Roman"/>
          <w:sz w:val="18"/>
          <w:szCs w:val="18"/>
        </w:rPr>
        <w:t xml:space="preserve"> Polyunsaturated/saturated fatty acids                            </w:t>
      </w:r>
    </w:p>
    <w:p w:rsidR="00BF0452" w:rsidRPr="006634D1" w:rsidRDefault="00BF0452" w:rsidP="00BF0452">
      <w:pPr>
        <w:spacing w:after="240" w:line="480" w:lineRule="auto"/>
        <w:rPr>
          <w:rFonts w:ascii="Times New Roman" w:hAnsi="Times New Roman"/>
          <w:sz w:val="18"/>
          <w:szCs w:val="18"/>
        </w:rPr>
      </w:pPr>
      <w:r w:rsidRPr="006634D1">
        <w:rPr>
          <w:rFonts w:ascii="Times New Roman" w:hAnsi="Times New Roman"/>
          <w:sz w:val="18"/>
          <w:szCs w:val="18"/>
        </w:rPr>
        <w:t>The unit for all lipids and fatty acids compositions is mg g</w:t>
      </w:r>
      <w:r w:rsidRPr="006634D1">
        <w:rPr>
          <w:rFonts w:ascii="Times New Roman" w:hAnsi="Times New Roman"/>
          <w:sz w:val="18"/>
          <w:szCs w:val="18"/>
          <w:vertAlign w:val="superscript"/>
        </w:rPr>
        <w:t>-1</w:t>
      </w:r>
      <w:r w:rsidRPr="006634D1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6634D1">
        <w:rPr>
          <w:rFonts w:ascii="Times New Roman" w:hAnsi="Times New Roman"/>
          <w:sz w:val="18"/>
          <w:szCs w:val="18"/>
        </w:rPr>
        <w:t>ww</w:t>
      </w:r>
      <w:proofErr w:type="spellEnd"/>
    </w:p>
    <w:sectPr w:rsidR="00BF0452" w:rsidRPr="006634D1" w:rsidSect="00AF4CB0">
      <w:footerReference w:type="default" r:id="rId9"/>
      <w:type w:val="continuous"/>
      <w:pgSz w:w="12240" w:h="15840"/>
      <w:pgMar w:top="1440" w:right="1800" w:bottom="2160" w:left="180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4E23" w:rsidRDefault="00234E23">
      <w:pPr>
        <w:spacing w:after="0" w:line="240" w:lineRule="auto"/>
      </w:pPr>
      <w:r>
        <w:separator/>
      </w:r>
    </w:p>
  </w:endnote>
  <w:endnote w:type="continuationSeparator" w:id="0">
    <w:p w:rsidR="00234E23" w:rsidRDefault="00234E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41A7F" w:rsidRDefault="0013640D">
    <w:pPr>
      <w:pStyle w:val="Footer"/>
      <w:jc w:val="center"/>
      <w:rPr>
        <w:rFonts w:ascii="Times New Roman" w:hAnsi="Times New Roman"/>
        <w:sz w:val="24"/>
        <w:szCs w:val="24"/>
      </w:rPr>
    </w:pPr>
    <w:r>
      <w:rPr>
        <w:rFonts w:ascii="Times New Roman" w:hAnsi="Times New Roman"/>
        <w:sz w:val="24"/>
        <w:szCs w:val="24"/>
      </w:rPr>
      <w:fldChar w:fldCharType="begin"/>
    </w:r>
    <w:r w:rsidR="00F41A7F">
      <w:rPr>
        <w:rFonts w:ascii="Times New Roman" w:hAnsi="Times New Roman"/>
        <w:sz w:val="24"/>
        <w:szCs w:val="24"/>
      </w:rPr>
      <w:instrText xml:space="preserve"> PAGE   \* MERGEFORMAT </w:instrText>
    </w:r>
    <w:r>
      <w:rPr>
        <w:rFonts w:ascii="Times New Roman" w:hAnsi="Times New Roman"/>
        <w:sz w:val="24"/>
        <w:szCs w:val="24"/>
      </w:rPr>
      <w:fldChar w:fldCharType="separate"/>
    </w:r>
    <w:r w:rsidR="00EB798E">
      <w:rPr>
        <w:rFonts w:ascii="Times New Roman" w:hAnsi="Times New Roman"/>
        <w:noProof/>
        <w:sz w:val="24"/>
        <w:szCs w:val="24"/>
      </w:rPr>
      <w:t>1</w:t>
    </w:r>
    <w:r>
      <w:rPr>
        <w:rFonts w:ascii="Times New Roman" w:hAnsi="Times New Roman"/>
        <w:sz w:val="24"/>
        <w:szCs w:val="24"/>
      </w:rPr>
      <w:fldChar w:fldCharType="end"/>
    </w:r>
  </w:p>
  <w:p w:rsidR="00F41A7F" w:rsidRDefault="00F41A7F">
    <w:pPr>
      <w:pStyle w:val="Footer"/>
    </w:pPr>
  </w:p>
  <w:p w:rsidR="00F41A7F" w:rsidRDefault="00F41A7F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4E23" w:rsidRDefault="00234E23">
      <w:pPr>
        <w:spacing w:after="0" w:line="240" w:lineRule="auto"/>
      </w:pPr>
      <w:r>
        <w:separator/>
      </w:r>
    </w:p>
  </w:footnote>
  <w:footnote w:type="continuationSeparator" w:id="0">
    <w:p w:rsidR="00234E23" w:rsidRDefault="00234E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1B5A98"/>
    <w:multiLevelType w:val="multilevel"/>
    <w:tmpl w:val="A146A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753EB5"/>
    <w:multiLevelType w:val="multilevel"/>
    <w:tmpl w:val="12753EB5"/>
    <w:lvl w:ilvl="0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C854492"/>
    <w:multiLevelType w:val="hybridMultilevel"/>
    <w:tmpl w:val="6C9AE6F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E555F4"/>
    <w:multiLevelType w:val="hybridMultilevel"/>
    <w:tmpl w:val="8AAED32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9C051B"/>
    <w:multiLevelType w:val="hybridMultilevel"/>
    <w:tmpl w:val="9482DA4E"/>
    <w:lvl w:ilvl="0" w:tplc="10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FC4B9B"/>
    <w:multiLevelType w:val="multilevel"/>
    <w:tmpl w:val="26FC4B9B"/>
    <w:lvl w:ilvl="0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9CA75F7"/>
    <w:multiLevelType w:val="multilevel"/>
    <w:tmpl w:val="C3D8DE5A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9F26D7A"/>
    <w:multiLevelType w:val="hybridMultilevel"/>
    <w:tmpl w:val="757A5800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9F96F82"/>
    <w:multiLevelType w:val="hybridMultilevel"/>
    <w:tmpl w:val="D7020A44"/>
    <w:lvl w:ilvl="0" w:tplc="10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533AAA"/>
    <w:multiLevelType w:val="hybridMultilevel"/>
    <w:tmpl w:val="842E415A"/>
    <w:lvl w:ilvl="0" w:tplc="10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62119A"/>
    <w:multiLevelType w:val="hybridMultilevel"/>
    <w:tmpl w:val="213ED2C6"/>
    <w:lvl w:ilvl="0" w:tplc="6A384E3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E856A0F"/>
    <w:multiLevelType w:val="multilevel"/>
    <w:tmpl w:val="1646BA1A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38D5EAF"/>
    <w:multiLevelType w:val="multilevel"/>
    <w:tmpl w:val="A212205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77" w:hanging="510"/>
      </w:pPr>
      <w:rPr>
        <w:rFonts w:ascii="Times New Roman" w:hAnsi="Times New Roman" w:cs="Times New Roman" w:hint="default"/>
        <w:b w:val="0"/>
        <w:color w:val="000000" w:themeColor="text1"/>
        <w:sz w:val="36"/>
        <w:szCs w:val="36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 New Roman" w:hAnsi="Times New Roman" w:cs="Times New Roman" w:hint="default"/>
        <w:b w:val="0"/>
        <w:color w:val="000000" w:themeColor="text1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ascii="Times New Roman" w:hAnsi="Times New Roman" w:cs="Times New Roman" w:hint="default"/>
        <w:b w:val="0"/>
        <w:color w:val="000000" w:themeColor="text1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ascii="Times New Roman" w:hAnsi="Times New Roman" w:cs="Times New Roman" w:hint="default"/>
        <w:b w:val="0"/>
        <w:color w:val="000000" w:themeColor="text1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ascii="Times New Roman" w:hAnsi="Times New Roman" w:cs="Times New Roman" w:hint="default"/>
        <w:b w:val="0"/>
        <w:color w:val="000000" w:themeColor="text1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ascii="Times New Roman" w:hAnsi="Times New Roman" w:cs="Times New Roman" w:hint="default"/>
        <w:b w:val="0"/>
        <w:color w:val="000000" w:themeColor="text1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ascii="Times New Roman" w:hAnsi="Times New Roman" w:cs="Times New Roman" w:hint="default"/>
        <w:b w:val="0"/>
        <w:color w:val="000000" w:themeColor="text1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ascii="Times New Roman" w:hAnsi="Times New Roman" w:cs="Times New Roman" w:hint="default"/>
        <w:b w:val="0"/>
        <w:color w:val="000000" w:themeColor="text1"/>
      </w:rPr>
    </w:lvl>
  </w:abstractNum>
  <w:abstractNum w:abstractNumId="13" w15:restartNumberingAfterBreak="0">
    <w:nsid w:val="368262BC"/>
    <w:multiLevelType w:val="multilevel"/>
    <w:tmpl w:val="368262BC"/>
    <w:lvl w:ilvl="0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8C1117B"/>
    <w:multiLevelType w:val="hybridMultilevel"/>
    <w:tmpl w:val="39E2E498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7B4799"/>
    <w:multiLevelType w:val="hybridMultilevel"/>
    <w:tmpl w:val="EA22DBE2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FDE5FC6"/>
    <w:multiLevelType w:val="hybridMultilevel"/>
    <w:tmpl w:val="7ECCE1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3932CAD"/>
    <w:multiLevelType w:val="hybridMultilevel"/>
    <w:tmpl w:val="10C847EC"/>
    <w:lvl w:ilvl="0" w:tplc="1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5DE6DE6"/>
    <w:multiLevelType w:val="multilevel"/>
    <w:tmpl w:val="E33E6878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584937BD"/>
    <w:multiLevelType w:val="multilevel"/>
    <w:tmpl w:val="584937BD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5A354F"/>
    <w:multiLevelType w:val="multilevel"/>
    <w:tmpl w:val="585A354F"/>
    <w:lvl w:ilvl="0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3481F"/>
    <w:multiLevelType w:val="multilevel"/>
    <w:tmpl w:val="5BF3481F"/>
    <w:lvl w:ilvl="0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633A69AB"/>
    <w:multiLevelType w:val="hybridMultilevel"/>
    <w:tmpl w:val="5EB487AE"/>
    <w:lvl w:ilvl="0" w:tplc="9D7E55AE">
      <w:start w:val="1"/>
      <w:numFmt w:val="decimal"/>
      <w:lvlText w:val="%1)"/>
      <w:lvlJc w:val="left"/>
      <w:pPr>
        <w:ind w:left="144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65C6364C"/>
    <w:multiLevelType w:val="hybridMultilevel"/>
    <w:tmpl w:val="CCCE8994"/>
    <w:lvl w:ilvl="0" w:tplc="35067BEE">
      <w:start w:val="1"/>
      <w:numFmt w:val="lowerLetter"/>
      <w:lvlText w:val="%1."/>
      <w:lvlJc w:val="left"/>
      <w:pPr>
        <w:ind w:left="360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3960" w:hanging="360"/>
      </w:pPr>
    </w:lvl>
    <w:lvl w:ilvl="2" w:tplc="1009001B" w:tentative="1">
      <w:start w:val="1"/>
      <w:numFmt w:val="lowerRoman"/>
      <w:lvlText w:val="%3."/>
      <w:lvlJc w:val="right"/>
      <w:pPr>
        <w:ind w:left="4680" w:hanging="180"/>
      </w:pPr>
    </w:lvl>
    <w:lvl w:ilvl="3" w:tplc="1009000F" w:tentative="1">
      <w:start w:val="1"/>
      <w:numFmt w:val="decimal"/>
      <w:lvlText w:val="%4."/>
      <w:lvlJc w:val="left"/>
      <w:pPr>
        <w:ind w:left="5400" w:hanging="360"/>
      </w:pPr>
    </w:lvl>
    <w:lvl w:ilvl="4" w:tplc="10090019" w:tentative="1">
      <w:start w:val="1"/>
      <w:numFmt w:val="lowerLetter"/>
      <w:lvlText w:val="%5."/>
      <w:lvlJc w:val="left"/>
      <w:pPr>
        <w:ind w:left="6120" w:hanging="360"/>
      </w:pPr>
    </w:lvl>
    <w:lvl w:ilvl="5" w:tplc="1009001B" w:tentative="1">
      <w:start w:val="1"/>
      <w:numFmt w:val="lowerRoman"/>
      <w:lvlText w:val="%6."/>
      <w:lvlJc w:val="right"/>
      <w:pPr>
        <w:ind w:left="6840" w:hanging="180"/>
      </w:pPr>
    </w:lvl>
    <w:lvl w:ilvl="6" w:tplc="1009000F" w:tentative="1">
      <w:start w:val="1"/>
      <w:numFmt w:val="decimal"/>
      <w:lvlText w:val="%7."/>
      <w:lvlJc w:val="left"/>
      <w:pPr>
        <w:ind w:left="7560" w:hanging="360"/>
      </w:pPr>
    </w:lvl>
    <w:lvl w:ilvl="7" w:tplc="10090019" w:tentative="1">
      <w:start w:val="1"/>
      <w:numFmt w:val="lowerLetter"/>
      <w:lvlText w:val="%8."/>
      <w:lvlJc w:val="left"/>
      <w:pPr>
        <w:ind w:left="8280" w:hanging="360"/>
      </w:pPr>
    </w:lvl>
    <w:lvl w:ilvl="8" w:tplc="10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24" w15:restartNumberingAfterBreak="0">
    <w:nsid w:val="6713099E"/>
    <w:multiLevelType w:val="multilevel"/>
    <w:tmpl w:val="A212205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77" w:hanging="510"/>
      </w:pPr>
      <w:rPr>
        <w:rFonts w:ascii="Times New Roman" w:hAnsi="Times New Roman" w:cs="Times New Roman" w:hint="default"/>
        <w:b w:val="0"/>
        <w:color w:val="000000" w:themeColor="text1"/>
        <w:sz w:val="36"/>
        <w:szCs w:val="36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 New Roman" w:hAnsi="Times New Roman" w:cs="Times New Roman" w:hint="default"/>
        <w:b w:val="0"/>
        <w:color w:val="000000" w:themeColor="text1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ascii="Times New Roman" w:hAnsi="Times New Roman" w:cs="Times New Roman" w:hint="default"/>
        <w:b w:val="0"/>
        <w:color w:val="000000" w:themeColor="text1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ascii="Times New Roman" w:hAnsi="Times New Roman" w:cs="Times New Roman" w:hint="default"/>
        <w:b w:val="0"/>
        <w:color w:val="000000" w:themeColor="text1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ascii="Times New Roman" w:hAnsi="Times New Roman" w:cs="Times New Roman" w:hint="default"/>
        <w:b w:val="0"/>
        <w:color w:val="000000" w:themeColor="text1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ascii="Times New Roman" w:hAnsi="Times New Roman" w:cs="Times New Roman" w:hint="default"/>
        <w:b w:val="0"/>
        <w:color w:val="000000" w:themeColor="text1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ascii="Times New Roman" w:hAnsi="Times New Roman" w:cs="Times New Roman" w:hint="default"/>
        <w:b w:val="0"/>
        <w:color w:val="000000" w:themeColor="text1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ascii="Times New Roman" w:hAnsi="Times New Roman" w:cs="Times New Roman" w:hint="default"/>
        <w:b w:val="0"/>
        <w:color w:val="000000" w:themeColor="text1"/>
      </w:rPr>
    </w:lvl>
  </w:abstractNum>
  <w:abstractNum w:abstractNumId="25" w15:restartNumberingAfterBreak="0">
    <w:nsid w:val="68C510BF"/>
    <w:multiLevelType w:val="hybridMultilevel"/>
    <w:tmpl w:val="1A28DC0A"/>
    <w:lvl w:ilvl="0" w:tplc="10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0B1797"/>
    <w:multiLevelType w:val="multilevel"/>
    <w:tmpl w:val="7F0B1797"/>
    <w:lvl w:ilvl="0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"/>
  </w:num>
  <w:num w:numId="3">
    <w:abstractNumId w:val="20"/>
  </w:num>
  <w:num w:numId="4">
    <w:abstractNumId w:val="5"/>
  </w:num>
  <w:num w:numId="5">
    <w:abstractNumId w:val="19"/>
  </w:num>
  <w:num w:numId="6">
    <w:abstractNumId w:val="26"/>
  </w:num>
  <w:num w:numId="7">
    <w:abstractNumId w:val="21"/>
  </w:num>
  <w:num w:numId="8">
    <w:abstractNumId w:val="18"/>
  </w:num>
  <w:num w:numId="9">
    <w:abstractNumId w:val="0"/>
  </w:num>
  <w:num w:numId="10">
    <w:abstractNumId w:val="6"/>
  </w:num>
  <w:num w:numId="11">
    <w:abstractNumId w:val="15"/>
  </w:num>
  <w:num w:numId="12">
    <w:abstractNumId w:val="16"/>
  </w:num>
  <w:num w:numId="13">
    <w:abstractNumId w:val="12"/>
  </w:num>
  <w:num w:numId="14">
    <w:abstractNumId w:val="22"/>
  </w:num>
  <w:num w:numId="15">
    <w:abstractNumId w:val="2"/>
  </w:num>
  <w:num w:numId="16">
    <w:abstractNumId w:val="24"/>
  </w:num>
  <w:num w:numId="17">
    <w:abstractNumId w:val="23"/>
  </w:num>
  <w:num w:numId="18">
    <w:abstractNumId w:val="10"/>
  </w:num>
  <w:num w:numId="19">
    <w:abstractNumId w:val="17"/>
  </w:num>
  <w:num w:numId="20">
    <w:abstractNumId w:val="14"/>
  </w:num>
  <w:num w:numId="21">
    <w:abstractNumId w:val="11"/>
  </w:num>
  <w:num w:numId="22">
    <w:abstractNumId w:val="3"/>
  </w:num>
  <w:num w:numId="23">
    <w:abstractNumId w:val="4"/>
  </w:num>
  <w:num w:numId="24">
    <w:abstractNumId w:val="9"/>
  </w:num>
  <w:num w:numId="25">
    <w:abstractNumId w:val="8"/>
  </w:num>
  <w:num w:numId="26">
    <w:abstractNumId w:val="25"/>
  </w:num>
  <w:num w:numId="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82945" fillcolor="#9cbee0">
      <v:fill color="#9cbee0" color2="#bbd5f0" type="gradient">
        <o:fill v:ext="view" type="gradientUnscaled"/>
      </v:fill>
      <v:stroke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51D"/>
    <w:rsid w:val="0000334F"/>
    <w:rsid w:val="0000488B"/>
    <w:rsid w:val="00004D75"/>
    <w:rsid w:val="000050DB"/>
    <w:rsid w:val="000058C8"/>
    <w:rsid w:val="00006102"/>
    <w:rsid w:val="000072F4"/>
    <w:rsid w:val="00007310"/>
    <w:rsid w:val="00010977"/>
    <w:rsid w:val="00010CF9"/>
    <w:rsid w:val="000119E5"/>
    <w:rsid w:val="00013254"/>
    <w:rsid w:val="000143EA"/>
    <w:rsid w:val="0001578D"/>
    <w:rsid w:val="00015EFF"/>
    <w:rsid w:val="00016AB9"/>
    <w:rsid w:val="00017C87"/>
    <w:rsid w:val="00017FF3"/>
    <w:rsid w:val="00020037"/>
    <w:rsid w:val="00022086"/>
    <w:rsid w:val="00022BAE"/>
    <w:rsid w:val="00023BB3"/>
    <w:rsid w:val="000245A1"/>
    <w:rsid w:val="00024E0F"/>
    <w:rsid w:val="00025380"/>
    <w:rsid w:val="00026983"/>
    <w:rsid w:val="00030D61"/>
    <w:rsid w:val="00031F25"/>
    <w:rsid w:val="00032CA6"/>
    <w:rsid w:val="00032FA4"/>
    <w:rsid w:val="00036E4B"/>
    <w:rsid w:val="00037129"/>
    <w:rsid w:val="00040279"/>
    <w:rsid w:val="000403D4"/>
    <w:rsid w:val="00045BAE"/>
    <w:rsid w:val="00050887"/>
    <w:rsid w:val="000514DB"/>
    <w:rsid w:val="00051883"/>
    <w:rsid w:val="00052AC3"/>
    <w:rsid w:val="000530DE"/>
    <w:rsid w:val="00053107"/>
    <w:rsid w:val="000547E2"/>
    <w:rsid w:val="000561C6"/>
    <w:rsid w:val="00060DDA"/>
    <w:rsid w:val="0006142F"/>
    <w:rsid w:val="00061A30"/>
    <w:rsid w:val="00061BBE"/>
    <w:rsid w:val="000641B4"/>
    <w:rsid w:val="0006433A"/>
    <w:rsid w:val="000662B5"/>
    <w:rsid w:val="000662E7"/>
    <w:rsid w:val="00066D9B"/>
    <w:rsid w:val="000707F8"/>
    <w:rsid w:val="000708BF"/>
    <w:rsid w:val="000718E7"/>
    <w:rsid w:val="000720A9"/>
    <w:rsid w:val="00072A81"/>
    <w:rsid w:val="00072BEB"/>
    <w:rsid w:val="00073AC5"/>
    <w:rsid w:val="00073D54"/>
    <w:rsid w:val="0007493A"/>
    <w:rsid w:val="00075919"/>
    <w:rsid w:val="00077000"/>
    <w:rsid w:val="00077539"/>
    <w:rsid w:val="00077AFD"/>
    <w:rsid w:val="00077C86"/>
    <w:rsid w:val="000809BD"/>
    <w:rsid w:val="00081214"/>
    <w:rsid w:val="00081B5B"/>
    <w:rsid w:val="00083102"/>
    <w:rsid w:val="00086695"/>
    <w:rsid w:val="00087D97"/>
    <w:rsid w:val="00094504"/>
    <w:rsid w:val="00095AD9"/>
    <w:rsid w:val="000968A2"/>
    <w:rsid w:val="00096A81"/>
    <w:rsid w:val="000A0021"/>
    <w:rsid w:val="000A0894"/>
    <w:rsid w:val="000A29CE"/>
    <w:rsid w:val="000A32FF"/>
    <w:rsid w:val="000A56C8"/>
    <w:rsid w:val="000A6456"/>
    <w:rsid w:val="000A6C6F"/>
    <w:rsid w:val="000B19AE"/>
    <w:rsid w:val="000B1B1B"/>
    <w:rsid w:val="000B2188"/>
    <w:rsid w:val="000B2395"/>
    <w:rsid w:val="000B23FA"/>
    <w:rsid w:val="000B2C77"/>
    <w:rsid w:val="000B309C"/>
    <w:rsid w:val="000B5FE3"/>
    <w:rsid w:val="000B6B52"/>
    <w:rsid w:val="000B6B6B"/>
    <w:rsid w:val="000B73F7"/>
    <w:rsid w:val="000B7E4C"/>
    <w:rsid w:val="000C2831"/>
    <w:rsid w:val="000C2A7E"/>
    <w:rsid w:val="000C3455"/>
    <w:rsid w:val="000C3BEF"/>
    <w:rsid w:val="000C46DD"/>
    <w:rsid w:val="000C7404"/>
    <w:rsid w:val="000C78AE"/>
    <w:rsid w:val="000D24FC"/>
    <w:rsid w:val="000D2B8B"/>
    <w:rsid w:val="000D4CB4"/>
    <w:rsid w:val="000D564E"/>
    <w:rsid w:val="000D649E"/>
    <w:rsid w:val="000E08B9"/>
    <w:rsid w:val="000E5C51"/>
    <w:rsid w:val="000E6FF2"/>
    <w:rsid w:val="000F0CBC"/>
    <w:rsid w:val="000F1865"/>
    <w:rsid w:val="000F1FCD"/>
    <w:rsid w:val="000F1FD6"/>
    <w:rsid w:val="000F293C"/>
    <w:rsid w:val="000F451A"/>
    <w:rsid w:val="000F542C"/>
    <w:rsid w:val="000F79E6"/>
    <w:rsid w:val="000F7EF2"/>
    <w:rsid w:val="00100862"/>
    <w:rsid w:val="00100991"/>
    <w:rsid w:val="00100F3A"/>
    <w:rsid w:val="00102B69"/>
    <w:rsid w:val="00103BBC"/>
    <w:rsid w:val="00104E14"/>
    <w:rsid w:val="0010568F"/>
    <w:rsid w:val="001062C9"/>
    <w:rsid w:val="001068C8"/>
    <w:rsid w:val="0010753D"/>
    <w:rsid w:val="00110938"/>
    <w:rsid w:val="001113B6"/>
    <w:rsid w:val="001121DF"/>
    <w:rsid w:val="001134D8"/>
    <w:rsid w:val="001163F5"/>
    <w:rsid w:val="001164AB"/>
    <w:rsid w:val="0012107B"/>
    <w:rsid w:val="001212AC"/>
    <w:rsid w:val="001212E9"/>
    <w:rsid w:val="001229C8"/>
    <w:rsid w:val="00124E82"/>
    <w:rsid w:val="00125699"/>
    <w:rsid w:val="00125D9F"/>
    <w:rsid w:val="001317CC"/>
    <w:rsid w:val="00131839"/>
    <w:rsid w:val="001319FE"/>
    <w:rsid w:val="00132FB3"/>
    <w:rsid w:val="00132FCC"/>
    <w:rsid w:val="00135E70"/>
    <w:rsid w:val="0013640D"/>
    <w:rsid w:val="001407F4"/>
    <w:rsid w:val="0014143F"/>
    <w:rsid w:val="001438BF"/>
    <w:rsid w:val="00145EBB"/>
    <w:rsid w:val="00146FF7"/>
    <w:rsid w:val="00147670"/>
    <w:rsid w:val="001507BB"/>
    <w:rsid w:val="00150820"/>
    <w:rsid w:val="001514EB"/>
    <w:rsid w:val="00151BC4"/>
    <w:rsid w:val="00151EC1"/>
    <w:rsid w:val="00153291"/>
    <w:rsid w:val="0015350D"/>
    <w:rsid w:val="00153783"/>
    <w:rsid w:val="00156760"/>
    <w:rsid w:val="00156788"/>
    <w:rsid w:val="00157FBD"/>
    <w:rsid w:val="00162805"/>
    <w:rsid w:val="00165D6A"/>
    <w:rsid w:val="00170464"/>
    <w:rsid w:val="00170E45"/>
    <w:rsid w:val="0017109E"/>
    <w:rsid w:val="00171F5B"/>
    <w:rsid w:val="00172A57"/>
    <w:rsid w:val="0017415C"/>
    <w:rsid w:val="00174DB6"/>
    <w:rsid w:val="001759D8"/>
    <w:rsid w:val="00175C14"/>
    <w:rsid w:val="00175E1C"/>
    <w:rsid w:val="00175EC6"/>
    <w:rsid w:val="001761AF"/>
    <w:rsid w:val="00177DD1"/>
    <w:rsid w:val="00180035"/>
    <w:rsid w:val="00180EB1"/>
    <w:rsid w:val="001811CA"/>
    <w:rsid w:val="00181871"/>
    <w:rsid w:val="00181E9D"/>
    <w:rsid w:val="00182A8E"/>
    <w:rsid w:val="00183FE9"/>
    <w:rsid w:val="00184950"/>
    <w:rsid w:val="00184F12"/>
    <w:rsid w:val="00185596"/>
    <w:rsid w:val="0018602F"/>
    <w:rsid w:val="00186B58"/>
    <w:rsid w:val="0018795E"/>
    <w:rsid w:val="001900CD"/>
    <w:rsid w:val="00191D0D"/>
    <w:rsid w:val="0019242F"/>
    <w:rsid w:val="0019352B"/>
    <w:rsid w:val="0019503E"/>
    <w:rsid w:val="00195AC1"/>
    <w:rsid w:val="00196793"/>
    <w:rsid w:val="00197B87"/>
    <w:rsid w:val="001A34C4"/>
    <w:rsid w:val="001A39ED"/>
    <w:rsid w:val="001A3D36"/>
    <w:rsid w:val="001A605D"/>
    <w:rsid w:val="001A7D87"/>
    <w:rsid w:val="001B08B8"/>
    <w:rsid w:val="001B1B65"/>
    <w:rsid w:val="001B327A"/>
    <w:rsid w:val="001B5A3C"/>
    <w:rsid w:val="001B7197"/>
    <w:rsid w:val="001B7255"/>
    <w:rsid w:val="001B7AE6"/>
    <w:rsid w:val="001B7B0E"/>
    <w:rsid w:val="001B7D7D"/>
    <w:rsid w:val="001C1665"/>
    <w:rsid w:val="001C309D"/>
    <w:rsid w:val="001C3AE7"/>
    <w:rsid w:val="001C4DAC"/>
    <w:rsid w:val="001C5A4A"/>
    <w:rsid w:val="001C71C6"/>
    <w:rsid w:val="001D029A"/>
    <w:rsid w:val="001D04FD"/>
    <w:rsid w:val="001D2734"/>
    <w:rsid w:val="001D2C20"/>
    <w:rsid w:val="001D33D7"/>
    <w:rsid w:val="001D37CD"/>
    <w:rsid w:val="001D410B"/>
    <w:rsid w:val="001D6FD8"/>
    <w:rsid w:val="001D71FB"/>
    <w:rsid w:val="001E1041"/>
    <w:rsid w:val="001E1638"/>
    <w:rsid w:val="001E2D9D"/>
    <w:rsid w:val="001E3322"/>
    <w:rsid w:val="001E342D"/>
    <w:rsid w:val="001E53C7"/>
    <w:rsid w:val="001E5774"/>
    <w:rsid w:val="001E6161"/>
    <w:rsid w:val="001E61CA"/>
    <w:rsid w:val="001E62A6"/>
    <w:rsid w:val="001E679B"/>
    <w:rsid w:val="001E67D5"/>
    <w:rsid w:val="001E6B35"/>
    <w:rsid w:val="001E76C9"/>
    <w:rsid w:val="001E7A5D"/>
    <w:rsid w:val="001F0517"/>
    <w:rsid w:val="001F1B23"/>
    <w:rsid w:val="001F1B25"/>
    <w:rsid w:val="001F2025"/>
    <w:rsid w:val="001F2660"/>
    <w:rsid w:val="001F5A31"/>
    <w:rsid w:val="001F6460"/>
    <w:rsid w:val="001F6491"/>
    <w:rsid w:val="00200692"/>
    <w:rsid w:val="0020269A"/>
    <w:rsid w:val="002027CA"/>
    <w:rsid w:val="00202A90"/>
    <w:rsid w:val="002030DB"/>
    <w:rsid w:val="002037F8"/>
    <w:rsid w:val="00204F5C"/>
    <w:rsid w:val="00205407"/>
    <w:rsid w:val="0020618F"/>
    <w:rsid w:val="00207AC7"/>
    <w:rsid w:val="00207B32"/>
    <w:rsid w:val="00207FF8"/>
    <w:rsid w:val="00214E94"/>
    <w:rsid w:val="002163E1"/>
    <w:rsid w:val="00217AAE"/>
    <w:rsid w:val="00220459"/>
    <w:rsid w:val="00220D7C"/>
    <w:rsid w:val="002210C0"/>
    <w:rsid w:val="002219E1"/>
    <w:rsid w:val="00225458"/>
    <w:rsid w:val="00226318"/>
    <w:rsid w:val="00226D71"/>
    <w:rsid w:val="00227C43"/>
    <w:rsid w:val="00230F27"/>
    <w:rsid w:val="002311C4"/>
    <w:rsid w:val="002312AB"/>
    <w:rsid w:val="00231A78"/>
    <w:rsid w:val="002340C1"/>
    <w:rsid w:val="00234E23"/>
    <w:rsid w:val="002354F6"/>
    <w:rsid w:val="002362AF"/>
    <w:rsid w:val="00236A6C"/>
    <w:rsid w:val="00236B07"/>
    <w:rsid w:val="00237DB5"/>
    <w:rsid w:val="00237EEB"/>
    <w:rsid w:val="00240B58"/>
    <w:rsid w:val="00240ECB"/>
    <w:rsid w:val="00242E32"/>
    <w:rsid w:val="00244657"/>
    <w:rsid w:val="00244CF6"/>
    <w:rsid w:val="00245CAB"/>
    <w:rsid w:val="00246797"/>
    <w:rsid w:val="00250317"/>
    <w:rsid w:val="00250BEF"/>
    <w:rsid w:val="00252C97"/>
    <w:rsid w:val="0025387E"/>
    <w:rsid w:val="00253FB1"/>
    <w:rsid w:val="00256DAE"/>
    <w:rsid w:val="00260E77"/>
    <w:rsid w:val="0026171F"/>
    <w:rsid w:val="00261770"/>
    <w:rsid w:val="00271DD1"/>
    <w:rsid w:val="00272B47"/>
    <w:rsid w:val="0027402E"/>
    <w:rsid w:val="00274456"/>
    <w:rsid w:val="00274EA7"/>
    <w:rsid w:val="00277765"/>
    <w:rsid w:val="00277D7A"/>
    <w:rsid w:val="00277FE4"/>
    <w:rsid w:val="00280996"/>
    <w:rsid w:val="00281752"/>
    <w:rsid w:val="00282961"/>
    <w:rsid w:val="0028315A"/>
    <w:rsid w:val="00283907"/>
    <w:rsid w:val="002845B0"/>
    <w:rsid w:val="00285145"/>
    <w:rsid w:val="002860A4"/>
    <w:rsid w:val="00286D0E"/>
    <w:rsid w:val="00287266"/>
    <w:rsid w:val="00290621"/>
    <w:rsid w:val="0029064D"/>
    <w:rsid w:val="002911BD"/>
    <w:rsid w:val="00292CC1"/>
    <w:rsid w:val="0029327C"/>
    <w:rsid w:val="00293FE1"/>
    <w:rsid w:val="00294560"/>
    <w:rsid w:val="00296975"/>
    <w:rsid w:val="002973CD"/>
    <w:rsid w:val="00297C4C"/>
    <w:rsid w:val="002A07EE"/>
    <w:rsid w:val="002A1971"/>
    <w:rsid w:val="002A3448"/>
    <w:rsid w:val="002A4432"/>
    <w:rsid w:val="002A4C65"/>
    <w:rsid w:val="002A617B"/>
    <w:rsid w:val="002A70C1"/>
    <w:rsid w:val="002A7AB4"/>
    <w:rsid w:val="002B0685"/>
    <w:rsid w:val="002B0A9E"/>
    <w:rsid w:val="002B0B3E"/>
    <w:rsid w:val="002B1929"/>
    <w:rsid w:val="002B21DB"/>
    <w:rsid w:val="002B223E"/>
    <w:rsid w:val="002B628B"/>
    <w:rsid w:val="002B6525"/>
    <w:rsid w:val="002C1EF3"/>
    <w:rsid w:val="002C28B1"/>
    <w:rsid w:val="002C3D6E"/>
    <w:rsid w:val="002C477F"/>
    <w:rsid w:val="002C4DA9"/>
    <w:rsid w:val="002C5E6F"/>
    <w:rsid w:val="002C68BA"/>
    <w:rsid w:val="002C732C"/>
    <w:rsid w:val="002D0244"/>
    <w:rsid w:val="002D322F"/>
    <w:rsid w:val="002D50BF"/>
    <w:rsid w:val="002D7F42"/>
    <w:rsid w:val="002E0664"/>
    <w:rsid w:val="002E30C5"/>
    <w:rsid w:val="002E326D"/>
    <w:rsid w:val="002E38B3"/>
    <w:rsid w:val="002E5147"/>
    <w:rsid w:val="002E6D2E"/>
    <w:rsid w:val="002E7957"/>
    <w:rsid w:val="002F7BBB"/>
    <w:rsid w:val="002F7BCE"/>
    <w:rsid w:val="002F7D0E"/>
    <w:rsid w:val="002F7EAB"/>
    <w:rsid w:val="00304172"/>
    <w:rsid w:val="00304691"/>
    <w:rsid w:val="003050BE"/>
    <w:rsid w:val="0031162E"/>
    <w:rsid w:val="00312317"/>
    <w:rsid w:val="003143A3"/>
    <w:rsid w:val="0031776C"/>
    <w:rsid w:val="00320036"/>
    <w:rsid w:val="00320824"/>
    <w:rsid w:val="003214C9"/>
    <w:rsid w:val="003242B1"/>
    <w:rsid w:val="00324366"/>
    <w:rsid w:val="003266B4"/>
    <w:rsid w:val="003276CA"/>
    <w:rsid w:val="0032794A"/>
    <w:rsid w:val="00327F87"/>
    <w:rsid w:val="0033049F"/>
    <w:rsid w:val="00330E3F"/>
    <w:rsid w:val="00332F9D"/>
    <w:rsid w:val="00333B19"/>
    <w:rsid w:val="003343BC"/>
    <w:rsid w:val="003355A4"/>
    <w:rsid w:val="00336724"/>
    <w:rsid w:val="00337758"/>
    <w:rsid w:val="003405C3"/>
    <w:rsid w:val="0034239F"/>
    <w:rsid w:val="00344F14"/>
    <w:rsid w:val="00345062"/>
    <w:rsid w:val="003450FE"/>
    <w:rsid w:val="00346B5C"/>
    <w:rsid w:val="00350402"/>
    <w:rsid w:val="0035056F"/>
    <w:rsid w:val="003514DC"/>
    <w:rsid w:val="0035172D"/>
    <w:rsid w:val="00352799"/>
    <w:rsid w:val="003535E0"/>
    <w:rsid w:val="003546CA"/>
    <w:rsid w:val="00354B0E"/>
    <w:rsid w:val="00354E7A"/>
    <w:rsid w:val="00355453"/>
    <w:rsid w:val="003558E9"/>
    <w:rsid w:val="00357018"/>
    <w:rsid w:val="003619D6"/>
    <w:rsid w:val="003627B8"/>
    <w:rsid w:val="00362ECE"/>
    <w:rsid w:val="003633CB"/>
    <w:rsid w:val="003635AC"/>
    <w:rsid w:val="00363DF2"/>
    <w:rsid w:val="0036403D"/>
    <w:rsid w:val="00366E22"/>
    <w:rsid w:val="00367A66"/>
    <w:rsid w:val="00370C88"/>
    <w:rsid w:val="003711C2"/>
    <w:rsid w:val="00371A6B"/>
    <w:rsid w:val="00371BD3"/>
    <w:rsid w:val="00371CBB"/>
    <w:rsid w:val="00373FFB"/>
    <w:rsid w:val="00375295"/>
    <w:rsid w:val="00375F83"/>
    <w:rsid w:val="00376C31"/>
    <w:rsid w:val="00377A5E"/>
    <w:rsid w:val="0038292E"/>
    <w:rsid w:val="00383564"/>
    <w:rsid w:val="00384168"/>
    <w:rsid w:val="00385354"/>
    <w:rsid w:val="00385D9E"/>
    <w:rsid w:val="00385DF9"/>
    <w:rsid w:val="00386E11"/>
    <w:rsid w:val="00391BDD"/>
    <w:rsid w:val="003923CA"/>
    <w:rsid w:val="00392E75"/>
    <w:rsid w:val="00393395"/>
    <w:rsid w:val="00395054"/>
    <w:rsid w:val="00395EDF"/>
    <w:rsid w:val="003965C3"/>
    <w:rsid w:val="00396CFF"/>
    <w:rsid w:val="0039731B"/>
    <w:rsid w:val="003A0933"/>
    <w:rsid w:val="003A0FEC"/>
    <w:rsid w:val="003A22B4"/>
    <w:rsid w:val="003A27F2"/>
    <w:rsid w:val="003A6899"/>
    <w:rsid w:val="003A7684"/>
    <w:rsid w:val="003B0E28"/>
    <w:rsid w:val="003B15BC"/>
    <w:rsid w:val="003B1AE3"/>
    <w:rsid w:val="003B26E7"/>
    <w:rsid w:val="003B2F86"/>
    <w:rsid w:val="003B482B"/>
    <w:rsid w:val="003B4E98"/>
    <w:rsid w:val="003B608C"/>
    <w:rsid w:val="003B65E8"/>
    <w:rsid w:val="003B773C"/>
    <w:rsid w:val="003C1180"/>
    <w:rsid w:val="003C1488"/>
    <w:rsid w:val="003C368B"/>
    <w:rsid w:val="003C5A01"/>
    <w:rsid w:val="003C6614"/>
    <w:rsid w:val="003C7655"/>
    <w:rsid w:val="003C7C82"/>
    <w:rsid w:val="003D0707"/>
    <w:rsid w:val="003D10BD"/>
    <w:rsid w:val="003D6B86"/>
    <w:rsid w:val="003D7CD9"/>
    <w:rsid w:val="003D7ED2"/>
    <w:rsid w:val="003E0AB0"/>
    <w:rsid w:val="003E0DEE"/>
    <w:rsid w:val="003E0FFF"/>
    <w:rsid w:val="003E3B18"/>
    <w:rsid w:val="003E5575"/>
    <w:rsid w:val="003E5817"/>
    <w:rsid w:val="003E6B5B"/>
    <w:rsid w:val="003F0A28"/>
    <w:rsid w:val="003F1960"/>
    <w:rsid w:val="003F23AF"/>
    <w:rsid w:val="003F2CC5"/>
    <w:rsid w:val="003F54D0"/>
    <w:rsid w:val="003F63C2"/>
    <w:rsid w:val="003F6843"/>
    <w:rsid w:val="003F6BA6"/>
    <w:rsid w:val="003F6C8F"/>
    <w:rsid w:val="003F74B5"/>
    <w:rsid w:val="003F79F0"/>
    <w:rsid w:val="00400FFE"/>
    <w:rsid w:val="0040259C"/>
    <w:rsid w:val="004032D1"/>
    <w:rsid w:val="00403568"/>
    <w:rsid w:val="0040447E"/>
    <w:rsid w:val="00405421"/>
    <w:rsid w:val="00405FE8"/>
    <w:rsid w:val="0040680C"/>
    <w:rsid w:val="00410E8C"/>
    <w:rsid w:val="0041303D"/>
    <w:rsid w:val="004158A5"/>
    <w:rsid w:val="00415C11"/>
    <w:rsid w:val="00417871"/>
    <w:rsid w:val="00424163"/>
    <w:rsid w:val="004241E4"/>
    <w:rsid w:val="004249E6"/>
    <w:rsid w:val="004254DC"/>
    <w:rsid w:val="004275EC"/>
    <w:rsid w:val="00430D3B"/>
    <w:rsid w:val="00431CC3"/>
    <w:rsid w:val="00432573"/>
    <w:rsid w:val="00433178"/>
    <w:rsid w:val="0043397B"/>
    <w:rsid w:val="004340E7"/>
    <w:rsid w:val="004349B1"/>
    <w:rsid w:val="004353FC"/>
    <w:rsid w:val="00435ADD"/>
    <w:rsid w:val="004365D7"/>
    <w:rsid w:val="00436703"/>
    <w:rsid w:val="00436BCE"/>
    <w:rsid w:val="00437A02"/>
    <w:rsid w:val="00440F79"/>
    <w:rsid w:val="0044120D"/>
    <w:rsid w:val="004437EE"/>
    <w:rsid w:val="00443F53"/>
    <w:rsid w:val="0044718D"/>
    <w:rsid w:val="00447F46"/>
    <w:rsid w:val="004501AF"/>
    <w:rsid w:val="0045085A"/>
    <w:rsid w:val="00450DE1"/>
    <w:rsid w:val="004511A6"/>
    <w:rsid w:val="00451B89"/>
    <w:rsid w:val="0045484C"/>
    <w:rsid w:val="00454885"/>
    <w:rsid w:val="0045500B"/>
    <w:rsid w:val="004554E5"/>
    <w:rsid w:val="0045574E"/>
    <w:rsid w:val="00455890"/>
    <w:rsid w:val="00456219"/>
    <w:rsid w:val="004568F8"/>
    <w:rsid w:val="00457634"/>
    <w:rsid w:val="00457910"/>
    <w:rsid w:val="00457AB7"/>
    <w:rsid w:val="00461251"/>
    <w:rsid w:val="00461FB7"/>
    <w:rsid w:val="0046405B"/>
    <w:rsid w:val="004661AB"/>
    <w:rsid w:val="004700A6"/>
    <w:rsid w:val="00472043"/>
    <w:rsid w:val="004725DE"/>
    <w:rsid w:val="00472BC5"/>
    <w:rsid w:val="00473948"/>
    <w:rsid w:val="00474962"/>
    <w:rsid w:val="004753AB"/>
    <w:rsid w:val="0047549A"/>
    <w:rsid w:val="00476599"/>
    <w:rsid w:val="004776CC"/>
    <w:rsid w:val="00480606"/>
    <w:rsid w:val="00480DA4"/>
    <w:rsid w:val="0048163F"/>
    <w:rsid w:val="004818B5"/>
    <w:rsid w:val="00487450"/>
    <w:rsid w:val="00490162"/>
    <w:rsid w:val="00491C75"/>
    <w:rsid w:val="00491CCF"/>
    <w:rsid w:val="004954E6"/>
    <w:rsid w:val="00495F24"/>
    <w:rsid w:val="00496599"/>
    <w:rsid w:val="004A0C6A"/>
    <w:rsid w:val="004A23CD"/>
    <w:rsid w:val="004A27F3"/>
    <w:rsid w:val="004A302A"/>
    <w:rsid w:val="004A58EA"/>
    <w:rsid w:val="004A5D3A"/>
    <w:rsid w:val="004B0129"/>
    <w:rsid w:val="004B1455"/>
    <w:rsid w:val="004B1D72"/>
    <w:rsid w:val="004B1FBA"/>
    <w:rsid w:val="004B36FE"/>
    <w:rsid w:val="004B41FE"/>
    <w:rsid w:val="004B455E"/>
    <w:rsid w:val="004B47AA"/>
    <w:rsid w:val="004B4D83"/>
    <w:rsid w:val="004B5486"/>
    <w:rsid w:val="004B5BC3"/>
    <w:rsid w:val="004C0E68"/>
    <w:rsid w:val="004C3470"/>
    <w:rsid w:val="004C41F0"/>
    <w:rsid w:val="004C62A6"/>
    <w:rsid w:val="004C6BE9"/>
    <w:rsid w:val="004D0D08"/>
    <w:rsid w:val="004D11A7"/>
    <w:rsid w:val="004D316E"/>
    <w:rsid w:val="004D382C"/>
    <w:rsid w:val="004D65D7"/>
    <w:rsid w:val="004D6DC2"/>
    <w:rsid w:val="004E1EA4"/>
    <w:rsid w:val="004E2178"/>
    <w:rsid w:val="004E22AC"/>
    <w:rsid w:val="004E3305"/>
    <w:rsid w:val="004E6130"/>
    <w:rsid w:val="004E6AF6"/>
    <w:rsid w:val="004E6B5B"/>
    <w:rsid w:val="004E796A"/>
    <w:rsid w:val="004F03D2"/>
    <w:rsid w:val="004F0504"/>
    <w:rsid w:val="004F0B1D"/>
    <w:rsid w:val="004F4867"/>
    <w:rsid w:val="00500119"/>
    <w:rsid w:val="005015C7"/>
    <w:rsid w:val="00501822"/>
    <w:rsid w:val="0050183E"/>
    <w:rsid w:val="005049F0"/>
    <w:rsid w:val="00505EEE"/>
    <w:rsid w:val="00506F34"/>
    <w:rsid w:val="0050747E"/>
    <w:rsid w:val="005101EB"/>
    <w:rsid w:val="00513A4E"/>
    <w:rsid w:val="00513B0C"/>
    <w:rsid w:val="00514ABB"/>
    <w:rsid w:val="00514BFB"/>
    <w:rsid w:val="00514D1C"/>
    <w:rsid w:val="005157AF"/>
    <w:rsid w:val="0051590D"/>
    <w:rsid w:val="005168F4"/>
    <w:rsid w:val="0052180C"/>
    <w:rsid w:val="00522EA6"/>
    <w:rsid w:val="0052370C"/>
    <w:rsid w:val="00524CB0"/>
    <w:rsid w:val="005266B5"/>
    <w:rsid w:val="00526A66"/>
    <w:rsid w:val="0052728C"/>
    <w:rsid w:val="00527790"/>
    <w:rsid w:val="0053027B"/>
    <w:rsid w:val="00533182"/>
    <w:rsid w:val="00535E06"/>
    <w:rsid w:val="00535F6B"/>
    <w:rsid w:val="00536830"/>
    <w:rsid w:val="00537C16"/>
    <w:rsid w:val="00540A3F"/>
    <w:rsid w:val="00541C58"/>
    <w:rsid w:val="00543160"/>
    <w:rsid w:val="00546B14"/>
    <w:rsid w:val="0054795D"/>
    <w:rsid w:val="00547C70"/>
    <w:rsid w:val="0055080C"/>
    <w:rsid w:val="00550E86"/>
    <w:rsid w:val="00551D0B"/>
    <w:rsid w:val="00552263"/>
    <w:rsid w:val="00557960"/>
    <w:rsid w:val="00557D84"/>
    <w:rsid w:val="00557F67"/>
    <w:rsid w:val="005605CF"/>
    <w:rsid w:val="00561397"/>
    <w:rsid w:val="00561D27"/>
    <w:rsid w:val="0056274E"/>
    <w:rsid w:val="0056293F"/>
    <w:rsid w:val="00563356"/>
    <w:rsid w:val="00563359"/>
    <w:rsid w:val="005633C9"/>
    <w:rsid w:val="00563B2B"/>
    <w:rsid w:val="0056542F"/>
    <w:rsid w:val="0056544C"/>
    <w:rsid w:val="00565A99"/>
    <w:rsid w:val="00571B57"/>
    <w:rsid w:val="00572245"/>
    <w:rsid w:val="00573626"/>
    <w:rsid w:val="005739AD"/>
    <w:rsid w:val="00575726"/>
    <w:rsid w:val="00575806"/>
    <w:rsid w:val="00576474"/>
    <w:rsid w:val="00577923"/>
    <w:rsid w:val="00581641"/>
    <w:rsid w:val="00585D9A"/>
    <w:rsid w:val="00585DD9"/>
    <w:rsid w:val="00586E27"/>
    <w:rsid w:val="00592730"/>
    <w:rsid w:val="00593148"/>
    <w:rsid w:val="0059362A"/>
    <w:rsid w:val="00593A9B"/>
    <w:rsid w:val="0059450A"/>
    <w:rsid w:val="00595D21"/>
    <w:rsid w:val="005A00C2"/>
    <w:rsid w:val="005A09DB"/>
    <w:rsid w:val="005A2039"/>
    <w:rsid w:val="005A2045"/>
    <w:rsid w:val="005A3B1E"/>
    <w:rsid w:val="005A3DDE"/>
    <w:rsid w:val="005A48F0"/>
    <w:rsid w:val="005A5962"/>
    <w:rsid w:val="005B19AE"/>
    <w:rsid w:val="005B1DFC"/>
    <w:rsid w:val="005B2CE5"/>
    <w:rsid w:val="005B3914"/>
    <w:rsid w:val="005B4160"/>
    <w:rsid w:val="005B4C5E"/>
    <w:rsid w:val="005B7345"/>
    <w:rsid w:val="005C007B"/>
    <w:rsid w:val="005C13B0"/>
    <w:rsid w:val="005C26F6"/>
    <w:rsid w:val="005C2940"/>
    <w:rsid w:val="005C4550"/>
    <w:rsid w:val="005C4DA5"/>
    <w:rsid w:val="005C5E9F"/>
    <w:rsid w:val="005C6944"/>
    <w:rsid w:val="005C7CA6"/>
    <w:rsid w:val="005D2A77"/>
    <w:rsid w:val="005D2DCD"/>
    <w:rsid w:val="005D4BEB"/>
    <w:rsid w:val="005D5CBC"/>
    <w:rsid w:val="005E0C1C"/>
    <w:rsid w:val="005E13E3"/>
    <w:rsid w:val="005E1971"/>
    <w:rsid w:val="005E1ED6"/>
    <w:rsid w:val="005E1F7C"/>
    <w:rsid w:val="005E2B5F"/>
    <w:rsid w:val="005E3242"/>
    <w:rsid w:val="005E3703"/>
    <w:rsid w:val="005E5295"/>
    <w:rsid w:val="005E53F8"/>
    <w:rsid w:val="005E6317"/>
    <w:rsid w:val="005E6542"/>
    <w:rsid w:val="005F4141"/>
    <w:rsid w:val="005F66E2"/>
    <w:rsid w:val="005F7818"/>
    <w:rsid w:val="0060075B"/>
    <w:rsid w:val="00600CF8"/>
    <w:rsid w:val="00601CAF"/>
    <w:rsid w:val="00603D10"/>
    <w:rsid w:val="0060532E"/>
    <w:rsid w:val="006072F9"/>
    <w:rsid w:val="00610244"/>
    <w:rsid w:val="00611EEC"/>
    <w:rsid w:val="006124BC"/>
    <w:rsid w:val="0061314C"/>
    <w:rsid w:val="00616C07"/>
    <w:rsid w:val="00616D10"/>
    <w:rsid w:val="00616F71"/>
    <w:rsid w:val="0061730C"/>
    <w:rsid w:val="00617D91"/>
    <w:rsid w:val="006215B3"/>
    <w:rsid w:val="00622980"/>
    <w:rsid w:val="006245F9"/>
    <w:rsid w:val="006264E1"/>
    <w:rsid w:val="00632C9A"/>
    <w:rsid w:val="00633505"/>
    <w:rsid w:val="0063399F"/>
    <w:rsid w:val="00634B52"/>
    <w:rsid w:val="006369BC"/>
    <w:rsid w:val="00636A19"/>
    <w:rsid w:val="0063783D"/>
    <w:rsid w:val="006378C2"/>
    <w:rsid w:val="00637A7E"/>
    <w:rsid w:val="006403FC"/>
    <w:rsid w:val="0064081F"/>
    <w:rsid w:val="006424F1"/>
    <w:rsid w:val="00644781"/>
    <w:rsid w:val="00644BB7"/>
    <w:rsid w:val="00647BB3"/>
    <w:rsid w:val="00650DC6"/>
    <w:rsid w:val="00651E12"/>
    <w:rsid w:val="006523C2"/>
    <w:rsid w:val="00654E31"/>
    <w:rsid w:val="006562F8"/>
    <w:rsid w:val="00662320"/>
    <w:rsid w:val="006625B4"/>
    <w:rsid w:val="006634D1"/>
    <w:rsid w:val="00663BBE"/>
    <w:rsid w:val="00664810"/>
    <w:rsid w:val="00665C61"/>
    <w:rsid w:val="00667A3E"/>
    <w:rsid w:val="00670739"/>
    <w:rsid w:val="00670FD6"/>
    <w:rsid w:val="00672A84"/>
    <w:rsid w:val="006759DF"/>
    <w:rsid w:val="00675A45"/>
    <w:rsid w:val="00675CBD"/>
    <w:rsid w:val="00675EE4"/>
    <w:rsid w:val="00676C40"/>
    <w:rsid w:val="00682BC5"/>
    <w:rsid w:val="006866C6"/>
    <w:rsid w:val="006878FC"/>
    <w:rsid w:val="00690132"/>
    <w:rsid w:val="006901D0"/>
    <w:rsid w:val="006914C9"/>
    <w:rsid w:val="00692F11"/>
    <w:rsid w:val="00694354"/>
    <w:rsid w:val="00695EE9"/>
    <w:rsid w:val="00696757"/>
    <w:rsid w:val="00696977"/>
    <w:rsid w:val="00696B51"/>
    <w:rsid w:val="00696DDC"/>
    <w:rsid w:val="006A11BA"/>
    <w:rsid w:val="006A1367"/>
    <w:rsid w:val="006A28BB"/>
    <w:rsid w:val="006A4B93"/>
    <w:rsid w:val="006A5954"/>
    <w:rsid w:val="006A6160"/>
    <w:rsid w:val="006B1561"/>
    <w:rsid w:val="006B2391"/>
    <w:rsid w:val="006B2DBD"/>
    <w:rsid w:val="006B343C"/>
    <w:rsid w:val="006B46B8"/>
    <w:rsid w:val="006B47D4"/>
    <w:rsid w:val="006B48D6"/>
    <w:rsid w:val="006B5172"/>
    <w:rsid w:val="006B53EC"/>
    <w:rsid w:val="006B5DBB"/>
    <w:rsid w:val="006B6752"/>
    <w:rsid w:val="006C1010"/>
    <w:rsid w:val="006C101C"/>
    <w:rsid w:val="006C2B92"/>
    <w:rsid w:val="006C3AA8"/>
    <w:rsid w:val="006C6315"/>
    <w:rsid w:val="006D0EA0"/>
    <w:rsid w:val="006D1402"/>
    <w:rsid w:val="006D1E6F"/>
    <w:rsid w:val="006D2DE9"/>
    <w:rsid w:val="006D307D"/>
    <w:rsid w:val="006D32E6"/>
    <w:rsid w:val="006D4622"/>
    <w:rsid w:val="006D53DB"/>
    <w:rsid w:val="006D6F97"/>
    <w:rsid w:val="006D7147"/>
    <w:rsid w:val="006D7754"/>
    <w:rsid w:val="006E1148"/>
    <w:rsid w:val="006E2757"/>
    <w:rsid w:val="006E2FC8"/>
    <w:rsid w:val="006E2FE0"/>
    <w:rsid w:val="006E323F"/>
    <w:rsid w:val="006E368F"/>
    <w:rsid w:val="006E53A9"/>
    <w:rsid w:val="006E60A7"/>
    <w:rsid w:val="006E6223"/>
    <w:rsid w:val="006E79F3"/>
    <w:rsid w:val="006F0E67"/>
    <w:rsid w:val="006F1EE9"/>
    <w:rsid w:val="006F32D1"/>
    <w:rsid w:val="006F3F6A"/>
    <w:rsid w:val="006F4D40"/>
    <w:rsid w:val="006F540F"/>
    <w:rsid w:val="006F5551"/>
    <w:rsid w:val="006F5A25"/>
    <w:rsid w:val="007026FD"/>
    <w:rsid w:val="00704671"/>
    <w:rsid w:val="0070470C"/>
    <w:rsid w:val="007069C6"/>
    <w:rsid w:val="007078F8"/>
    <w:rsid w:val="00714086"/>
    <w:rsid w:val="00716BE5"/>
    <w:rsid w:val="0071739E"/>
    <w:rsid w:val="00720002"/>
    <w:rsid w:val="00720A15"/>
    <w:rsid w:val="00722148"/>
    <w:rsid w:val="00722B96"/>
    <w:rsid w:val="00722D2F"/>
    <w:rsid w:val="00726F95"/>
    <w:rsid w:val="00727C9B"/>
    <w:rsid w:val="0073212B"/>
    <w:rsid w:val="00732D61"/>
    <w:rsid w:val="0073337C"/>
    <w:rsid w:val="00733CFB"/>
    <w:rsid w:val="00734075"/>
    <w:rsid w:val="00736681"/>
    <w:rsid w:val="00736D5C"/>
    <w:rsid w:val="00737398"/>
    <w:rsid w:val="0074051C"/>
    <w:rsid w:val="007428B5"/>
    <w:rsid w:val="0074529C"/>
    <w:rsid w:val="00745DCD"/>
    <w:rsid w:val="00745F0A"/>
    <w:rsid w:val="007463FF"/>
    <w:rsid w:val="0075081D"/>
    <w:rsid w:val="00751355"/>
    <w:rsid w:val="00752128"/>
    <w:rsid w:val="00752EE2"/>
    <w:rsid w:val="00753753"/>
    <w:rsid w:val="007607CC"/>
    <w:rsid w:val="0076129F"/>
    <w:rsid w:val="007621EB"/>
    <w:rsid w:val="00762B48"/>
    <w:rsid w:val="007632BC"/>
    <w:rsid w:val="00764A55"/>
    <w:rsid w:val="00764C0F"/>
    <w:rsid w:val="00766439"/>
    <w:rsid w:val="007666DD"/>
    <w:rsid w:val="00766A66"/>
    <w:rsid w:val="00766C66"/>
    <w:rsid w:val="00766E2D"/>
    <w:rsid w:val="007706EC"/>
    <w:rsid w:val="00770710"/>
    <w:rsid w:val="00771D51"/>
    <w:rsid w:val="00772AB0"/>
    <w:rsid w:val="007732C7"/>
    <w:rsid w:val="00773E38"/>
    <w:rsid w:val="00774DD4"/>
    <w:rsid w:val="00775178"/>
    <w:rsid w:val="0077519B"/>
    <w:rsid w:val="007757FD"/>
    <w:rsid w:val="0077582C"/>
    <w:rsid w:val="007765E6"/>
    <w:rsid w:val="00776791"/>
    <w:rsid w:val="00776E58"/>
    <w:rsid w:val="00777795"/>
    <w:rsid w:val="00780A6F"/>
    <w:rsid w:val="00782245"/>
    <w:rsid w:val="00782821"/>
    <w:rsid w:val="00784750"/>
    <w:rsid w:val="00784C07"/>
    <w:rsid w:val="00785196"/>
    <w:rsid w:val="00785DD4"/>
    <w:rsid w:val="00785E25"/>
    <w:rsid w:val="00790756"/>
    <w:rsid w:val="007907C0"/>
    <w:rsid w:val="00790999"/>
    <w:rsid w:val="00792114"/>
    <w:rsid w:val="007929E7"/>
    <w:rsid w:val="00792E64"/>
    <w:rsid w:val="00795B13"/>
    <w:rsid w:val="007A0E97"/>
    <w:rsid w:val="007A2E48"/>
    <w:rsid w:val="007A4559"/>
    <w:rsid w:val="007A77DD"/>
    <w:rsid w:val="007B0A45"/>
    <w:rsid w:val="007B22DF"/>
    <w:rsid w:val="007C0505"/>
    <w:rsid w:val="007C49E0"/>
    <w:rsid w:val="007C4BDB"/>
    <w:rsid w:val="007C60F6"/>
    <w:rsid w:val="007C6555"/>
    <w:rsid w:val="007C74CD"/>
    <w:rsid w:val="007D01FC"/>
    <w:rsid w:val="007D02D1"/>
    <w:rsid w:val="007D377A"/>
    <w:rsid w:val="007D416F"/>
    <w:rsid w:val="007D7953"/>
    <w:rsid w:val="007E1813"/>
    <w:rsid w:val="007E49C0"/>
    <w:rsid w:val="007E4F7B"/>
    <w:rsid w:val="007E5B89"/>
    <w:rsid w:val="007E5F91"/>
    <w:rsid w:val="007E7144"/>
    <w:rsid w:val="007E77D7"/>
    <w:rsid w:val="007E7CF5"/>
    <w:rsid w:val="007F011B"/>
    <w:rsid w:val="007F06F0"/>
    <w:rsid w:val="007F0797"/>
    <w:rsid w:val="007F0AFC"/>
    <w:rsid w:val="007F21E0"/>
    <w:rsid w:val="007F29D3"/>
    <w:rsid w:val="007F2C03"/>
    <w:rsid w:val="007F3214"/>
    <w:rsid w:val="007F3CBF"/>
    <w:rsid w:val="007F3F1F"/>
    <w:rsid w:val="007F464B"/>
    <w:rsid w:val="007F5800"/>
    <w:rsid w:val="007F5F6A"/>
    <w:rsid w:val="007F637A"/>
    <w:rsid w:val="007F6817"/>
    <w:rsid w:val="00800550"/>
    <w:rsid w:val="0080198A"/>
    <w:rsid w:val="00801ADE"/>
    <w:rsid w:val="0080280F"/>
    <w:rsid w:val="00802A4A"/>
    <w:rsid w:val="00802B93"/>
    <w:rsid w:val="008030DE"/>
    <w:rsid w:val="00803562"/>
    <w:rsid w:val="00806139"/>
    <w:rsid w:val="00807298"/>
    <w:rsid w:val="00811CF0"/>
    <w:rsid w:val="00814500"/>
    <w:rsid w:val="008163B4"/>
    <w:rsid w:val="008173A0"/>
    <w:rsid w:val="00821CC6"/>
    <w:rsid w:val="00822A26"/>
    <w:rsid w:val="00822A76"/>
    <w:rsid w:val="00824B60"/>
    <w:rsid w:val="00825162"/>
    <w:rsid w:val="00825A18"/>
    <w:rsid w:val="00825D88"/>
    <w:rsid w:val="0082606D"/>
    <w:rsid w:val="00826441"/>
    <w:rsid w:val="00826E33"/>
    <w:rsid w:val="008273B0"/>
    <w:rsid w:val="0082758F"/>
    <w:rsid w:val="008276FC"/>
    <w:rsid w:val="00827EF6"/>
    <w:rsid w:val="008315AF"/>
    <w:rsid w:val="0083683B"/>
    <w:rsid w:val="00837E03"/>
    <w:rsid w:val="00837E26"/>
    <w:rsid w:val="00840867"/>
    <w:rsid w:val="00841650"/>
    <w:rsid w:val="00841FA0"/>
    <w:rsid w:val="008422EF"/>
    <w:rsid w:val="00843CD4"/>
    <w:rsid w:val="008446C1"/>
    <w:rsid w:val="00846BAD"/>
    <w:rsid w:val="00846BD6"/>
    <w:rsid w:val="00847018"/>
    <w:rsid w:val="00847FF2"/>
    <w:rsid w:val="008503F5"/>
    <w:rsid w:val="00850C1D"/>
    <w:rsid w:val="00850DCD"/>
    <w:rsid w:val="00851501"/>
    <w:rsid w:val="008522ED"/>
    <w:rsid w:val="0085290E"/>
    <w:rsid w:val="00854FE1"/>
    <w:rsid w:val="008551AE"/>
    <w:rsid w:val="0085756C"/>
    <w:rsid w:val="008621FF"/>
    <w:rsid w:val="008625F0"/>
    <w:rsid w:val="0086464D"/>
    <w:rsid w:val="008647C3"/>
    <w:rsid w:val="008666BE"/>
    <w:rsid w:val="0086747A"/>
    <w:rsid w:val="00867E53"/>
    <w:rsid w:val="00870F1B"/>
    <w:rsid w:val="00871BDF"/>
    <w:rsid w:val="00871C15"/>
    <w:rsid w:val="00872A82"/>
    <w:rsid w:val="008739BB"/>
    <w:rsid w:val="00873CD7"/>
    <w:rsid w:val="00873D88"/>
    <w:rsid w:val="00874CA7"/>
    <w:rsid w:val="00875F63"/>
    <w:rsid w:val="008764FA"/>
    <w:rsid w:val="008804F1"/>
    <w:rsid w:val="00881DFC"/>
    <w:rsid w:val="00881EC2"/>
    <w:rsid w:val="008821DB"/>
    <w:rsid w:val="008830BA"/>
    <w:rsid w:val="00884610"/>
    <w:rsid w:val="00884E36"/>
    <w:rsid w:val="00886B2A"/>
    <w:rsid w:val="008900D2"/>
    <w:rsid w:val="0089033D"/>
    <w:rsid w:val="00892254"/>
    <w:rsid w:val="00896BCF"/>
    <w:rsid w:val="008A1735"/>
    <w:rsid w:val="008A1ABE"/>
    <w:rsid w:val="008A2606"/>
    <w:rsid w:val="008A6435"/>
    <w:rsid w:val="008A6939"/>
    <w:rsid w:val="008B2139"/>
    <w:rsid w:val="008B22FD"/>
    <w:rsid w:val="008B2618"/>
    <w:rsid w:val="008B2636"/>
    <w:rsid w:val="008B2D59"/>
    <w:rsid w:val="008B36E0"/>
    <w:rsid w:val="008B3753"/>
    <w:rsid w:val="008B430D"/>
    <w:rsid w:val="008B4BD7"/>
    <w:rsid w:val="008B7139"/>
    <w:rsid w:val="008B7858"/>
    <w:rsid w:val="008C01FA"/>
    <w:rsid w:val="008C0CF5"/>
    <w:rsid w:val="008C136B"/>
    <w:rsid w:val="008C34B4"/>
    <w:rsid w:val="008C3670"/>
    <w:rsid w:val="008C45A0"/>
    <w:rsid w:val="008D0D49"/>
    <w:rsid w:val="008D2D0C"/>
    <w:rsid w:val="008D30D7"/>
    <w:rsid w:val="008D378F"/>
    <w:rsid w:val="008D4C68"/>
    <w:rsid w:val="008E0D49"/>
    <w:rsid w:val="008E23C9"/>
    <w:rsid w:val="008E2669"/>
    <w:rsid w:val="008E34F8"/>
    <w:rsid w:val="008E4B96"/>
    <w:rsid w:val="008E5EEF"/>
    <w:rsid w:val="008E6DAC"/>
    <w:rsid w:val="008E771F"/>
    <w:rsid w:val="008F071F"/>
    <w:rsid w:val="008F186D"/>
    <w:rsid w:val="008F3E2C"/>
    <w:rsid w:val="008F4E21"/>
    <w:rsid w:val="008F5464"/>
    <w:rsid w:val="008F7074"/>
    <w:rsid w:val="008F7E36"/>
    <w:rsid w:val="00903353"/>
    <w:rsid w:val="009036E5"/>
    <w:rsid w:val="00904F74"/>
    <w:rsid w:val="009055C2"/>
    <w:rsid w:val="0090759E"/>
    <w:rsid w:val="009111BA"/>
    <w:rsid w:val="00911553"/>
    <w:rsid w:val="009129E4"/>
    <w:rsid w:val="00913EBE"/>
    <w:rsid w:val="0091534A"/>
    <w:rsid w:val="009159C5"/>
    <w:rsid w:val="009165A2"/>
    <w:rsid w:val="009179B4"/>
    <w:rsid w:val="00917DEE"/>
    <w:rsid w:val="00920EB3"/>
    <w:rsid w:val="00920FEC"/>
    <w:rsid w:val="0092217C"/>
    <w:rsid w:val="00922988"/>
    <w:rsid w:val="00923507"/>
    <w:rsid w:val="00925920"/>
    <w:rsid w:val="00927036"/>
    <w:rsid w:val="009304BC"/>
    <w:rsid w:val="00931964"/>
    <w:rsid w:val="00931FEB"/>
    <w:rsid w:val="00933057"/>
    <w:rsid w:val="00933A23"/>
    <w:rsid w:val="00933AD3"/>
    <w:rsid w:val="00934BD3"/>
    <w:rsid w:val="009369FC"/>
    <w:rsid w:val="009379BF"/>
    <w:rsid w:val="009405A2"/>
    <w:rsid w:val="00940882"/>
    <w:rsid w:val="00940DDB"/>
    <w:rsid w:val="00941892"/>
    <w:rsid w:val="00941C82"/>
    <w:rsid w:val="0094439D"/>
    <w:rsid w:val="00944FB1"/>
    <w:rsid w:val="00946AA0"/>
    <w:rsid w:val="00951619"/>
    <w:rsid w:val="00951B9D"/>
    <w:rsid w:val="00952D78"/>
    <w:rsid w:val="00954FA2"/>
    <w:rsid w:val="009559F9"/>
    <w:rsid w:val="00955F40"/>
    <w:rsid w:val="00961612"/>
    <w:rsid w:val="009619AD"/>
    <w:rsid w:val="00961A67"/>
    <w:rsid w:val="009622A5"/>
    <w:rsid w:val="00963D86"/>
    <w:rsid w:val="00965A6A"/>
    <w:rsid w:val="00965CA0"/>
    <w:rsid w:val="00966FE2"/>
    <w:rsid w:val="00967249"/>
    <w:rsid w:val="0096791B"/>
    <w:rsid w:val="00967E08"/>
    <w:rsid w:val="00971185"/>
    <w:rsid w:val="00974377"/>
    <w:rsid w:val="0098278E"/>
    <w:rsid w:val="0098355B"/>
    <w:rsid w:val="0098735B"/>
    <w:rsid w:val="00987A5F"/>
    <w:rsid w:val="00987E15"/>
    <w:rsid w:val="00992264"/>
    <w:rsid w:val="00994C62"/>
    <w:rsid w:val="009954A4"/>
    <w:rsid w:val="00995E06"/>
    <w:rsid w:val="00996242"/>
    <w:rsid w:val="00996DDE"/>
    <w:rsid w:val="009971CB"/>
    <w:rsid w:val="009979B1"/>
    <w:rsid w:val="009A1C05"/>
    <w:rsid w:val="009A285D"/>
    <w:rsid w:val="009A5053"/>
    <w:rsid w:val="009A564E"/>
    <w:rsid w:val="009A7895"/>
    <w:rsid w:val="009B34C9"/>
    <w:rsid w:val="009B5647"/>
    <w:rsid w:val="009B6496"/>
    <w:rsid w:val="009B6F74"/>
    <w:rsid w:val="009B756A"/>
    <w:rsid w:val="009C0219"/>
    <w:rsid w:val="009C089E"/>
    <w:rsid w:val="009C0EC2"/>
    <w:rsid w:val="009C1163"/>
    <w:rsid w:val="009C2181"/>
    <w:rsid w:val="009C2B9D"/>
    <w:rsid w:val="009C56D9"/>
    <w:rsid w:val="009C61FB"/>
    <w:rsid w:val="009C7133"/>
    <w:rsid w:val="009C73C4"/>
    <w:rsid w:val="009C7511"/>
    <w:rsid w:val="009C7871"/>
    <w:rsid w:val="009C7B75"/>
    <w:rsid w:val="009D0115"/>
    <w:rsid w:val="009D07C0"/>
    <w:rsid w:val="009D0A81"/>
    <w:rsid w:val="009D169D"/>
    <w:rsid w:val="009D2F00"/>
    <w:rsid w:val="009D3217"/>
    <w:rsid w:val="009D3B4F"/>
    <w:rsid w:val="009D4153"/>
    <w:rsid w:val="009D491F"/>
    <w:rsid w:val="009D5BC4"/>
    <w:rsid w:val="009D657F"/>
    <w:rsid w:val="009D7BB4"/>
    <w:rsid w:val="009E0137"/>
    <w:rsid w:val="009E01E8"/>
    <w:rsid w:val="009E1E27"/>
    <w:rsid w:val="009E22C2"/>
    <w:rsid w:val="009E2434"/>
    <w:rsid w:val="009E3138"/>
    <w:rsid w:val="009E3F05"/>
    <w:rsid w:val="009F079C"/>
    <w:rsid w:val="009F1DAB"/>
    <w:rsid w:val="009F30DA"/>
    <w:rsid w:val="009F5BC4"/>
    <w:rsid w:val="009F610C"/>
    <w:rsid w:val="00A008C5"/>
    <w:rsid w:val="00A00E19"/>
    <w:rsid w:val="00A01901"/>
    <w:rsid w:val="00A0255E"/>
    <w:rsid w:val="00A025DC"/>
    <w:rsid w:val="00A03DDF"/>
    <w:rsid w:val="00A04568"/>
    <w:rsid w:val="00A10EB0"/>
    <w:rsid w:val="00A11BF6"/>
    <w:rsid w:val="00A1492F"/>
    <w:rsid w:val="00A14E68"/>
    <w:rsid w:val="00A17831"/>
    <w:rsid w:val="00A20242"/>
    <w:rsid w:val="00A20AD6"/>
    <w:rsid w:val="00A2106C"/>
    <w:rsid w:val="00A21286"/>
    <w:rsid w:val="00A214AA"/>
    <w:rsid w:val="00A216E3"/>
    <w:rsid w:val="00A2229E"/>
    <w:rsid w:val="00A25250"/>
    <w:rsid w:val="00A2559B"/>
    <w:rsid w:val="00A25FBC"/>
    <w:rsid w:val="00A27545"/>
    <w:rsid w:val="00A27E11"/>
    <w:rsid w:val="00A30087"/>
    <w:rsid w:val="00A3010F"/>
    <w:rsid w:val="00A30C35"/>
    <w:rsid w:val="00A33E8C"/>
    <w:rsid w:val="00A343DE"/>
    <w:rsid w:val="00A34EB0"/>
    <w:rsid w:val="00A34EC3"/>
    <w:rsid w:val="00A3510E"/>
    <w:rsid w:val="00A361BE"/>
    <w:rsid w:val="00A37963"/>
    <w:rsid w:val="00A410CC"/>
    <w:rsid w:val="00A42706"/>
    <w:rsid w:val="00A434CD"/>
    <w:rsid w:val="00A43E5F"/>
    <w:rsid w:val="00A4435F"/>
    <w:rsid w:val="00A50068"/>
    <w:rsid w:val="00A5049A"/>
    <w:rsid w:val="00A5053A"/>
    <w:rsid w:val="00A51D2F"/>
    <w:rsid w:val="00A55394"/>
    <w:rsid w:val="00A557AD"/>
    <w:rsid w:val="00A569D7"/>
    <w:rsid w:val="00A56C43"/>
    <w:rsid w:val="00A57F49"/>
    <w:rsid w:val="00A628CE"/>
    <w:rsid w:val="00A62B53"/>
    <w:rsid w:val="00A64A82"/>
    <w:rsid w:val="00A65D00"/>
    <w:rsid w:val="00A664FD"/>
    <w:rsid w:val="00A673D7"/>
    <w:rsid w:val="00A700F2"/>
    <w:rsid w:val="00A703FD"/>
    <w:rsid w:val="00A70EEE"/>
    <w:rsid w:val="00A7145E"/>
    <w:rsid w:val="00A7162E"/>
    <w:rsid w:val="00A74E86"/>
    <w:rsid w:val="00A771B5"/>
    <w:rsid w:val="00A777AF"/>
    <w:rsid w:val="00A77B7D"/>
    <w:rsid w:val="00A83EFD"/>
    <w:rsid w:val="00A84156"/>
    <w:rsid w:val="00A854AE"/>
    <w:rsid w:val="00A8575A"/>
    <w:rsid w:val="00A86A13"/>
    <w:rsid w:val="00A906A7"/>
    <w:rsid w:val="00A90CAF"/>
    <w:rsid w:val="00A92354"/>
    <w:rsid w:val="00A92419"/>
    <w:rsid w:val="00A93C3C"/>
    <w:rsid w:val="00A93F8C"/>
    <w:rsid w:val="00AA0533"/>
    <w:rsid w:val="00AA141F"/>
    <w:rsid w:val="00AA26FE"/>
    <w:rsid w:val="00AA33F4"/>
    <w:rsid w:val="00AA3B75"/>
    <w:rsid w:val="00AA3E57"/>
    <w:rsid w:val="00AA3EF3"/>
    <w:rsid w:val="00AA52F3"/>
    <w:rsid w:val="00AA63F7"/>
    <w:rsid w:val="00AB0FB9"/>
    <w:rsid w:val="00AB1536"/>
    <w:rsid w:val="00AB2403"/>
    <w:rsid w:val="00AB2889"/>
    <w:rsid w:val="00AB2F55"/>
    <w:rsid w:val="00AB3024"/>
    <w:rsid w:val="00AB3F0B"/>
    <w:rsid w:val="00AB4A56"/>
    <w:rsid w:val="00AB4F49"/>
    <w:rsid w:val="00AB5AAE"/>
    <w:rsid w:val="00AB5DBC"/>
    <w:rsid w:val="00AB6015"/>
    <w:rsid w:val="00AB71A0"/>
    <w:rsid w:val="00AB77D5"/>
    <w:rsid w:val="00AC181A"/>
    <w:rsid w:val="00AC274B"/>
    <w:rsid w:val="00AC28F4"/>
    <w:rsid w:val="00AC3EBA"/>
    <w:rsid w:val="00AC68AB"/>
    <w:rsid w:val="00AC7198"/>
    <w:rsid w:val="00AD11FD"/>
    <w:rsid w:val="00AD17D9"/>
    <w:rsid w:val="00AD2EA9"/>
    <w:rsid w:val="00AD3CEF"/>
    <w:rsid w:val="00AD3E9F"/>
    <w:rsid w:val="00AD442F"/>
    <w:rsid w:val="00AD5B87"/>
    <w:rsid w:val="00AD7362"/>
    <w:rsid w:val="00AD7D23"/>
    <w:rsid w:val="00AE112A"/>
    <w:rsid w:val="00AE1217"/>
    <w:rsid w:val="00AE3673"/>
    <w:rsid w:val="00AE3842"/>
    <w:rsid w:val="00AE548C"/>
    <w:rsid w:val="00AE6A64"/>
    <w:rsid w:val="00AE71CD"/>
    <w:rsid w:val="00AF00E4"/>
    <w:rsid w:val="00AF28AD"/>
    <w:rsid w:val="00AF4CB0"/>
    <w:rsid w:val="00AF58E9"/>
    <w:rsid w:val="00AF7A2B"/>
    <w:rsid w:val="00B02232"/>
    <w:rsid w:val="00B03BAD"/>
    <w:rsid w:val="00B03ED4"/>
    <w:rsid w:val="00B04D32"/>
    <w:rsid w:val="00B064F3"/>
    <w:rsid w:val="00B06F65"/>
    <w:rsid w:val="00B071AB"/>
    <w:rsid w:val="00B12896"/>
    <w:rsid w:val="00B13031"/>
    <w:rsid w:val="00B13521"/>
    <w:rsid w:val="00B1379D"/>
    <w:rsid w:val="00B16356"/>
    <w:rsid w:val="00B20CEA"/>
    <w:rsid w:val="00B20F49"/>
    <w:rsid w:val="00B21C83"/>
    <w:rsid w:val="00B23354"/>
    <w:rsid w:val="00B236AF"/>
    <w:rsid w:val="00B23D4A"/>
    <w:rsid w:val="00B24A47"/>
    <w:rsid w:val="00B25741"/>
    <w:rsid w:val="00B2616C"/>
    <w:rsid w:val="00B26D55"/>
    <w:rsid w:val="00B2774E"/>
    <w:rsid w:val="00B2787E"/>
    <w:rsid w:val="00B36375"/>
    <w:rsid w:val="00B36A21"/>
    <w:rsid w:val="00B36B8D"/>
    <w:rsid w:val="00B372BA"/>
    <w:rsid w:val="00B40A11"/>
    <w:rsid w:val="00B43700"/>
    <w:rsid w:val="00B44021"/>
    <w:rsid w:val="00B44414"/>
    <w:rsid w:val="00B44453"/>
    <w:rsid w:val="00B44C5D"/>
    <w:rsid w:val="00B46032"/>
    <w:rsid w:val="00B464B1"/>
    <w:rsid w:val="00B47085"/>
    <w:rsid w:val="00B47887"/>
    <w:rsid w:val="00B479E2"/>
    <w:rsid w:val="00B509D1"/>
    <w:rsid w:val="00B50B1E"/>
    <w:rsid w:val="00B50F34"/>
    <w:rsid w:val="00B515AA"/>
    <w:rsid w:val="00B51E39"/>
    <w:rsid w:val="00B53237"/>
    <w:rsid w:val="00B5354E"/>
    <w:rsid w:val="00B53E53"/>
    <w:rsid w:val="00B5451D"/>
    <w:rsid w:val="00B54E1D"/>
    <w:rsid w:val="00B578CB"/>
    <w:rsid w:val="00B578FA"/>
    <w:rsid w:val="00B61811"/>
    <w:rsid w:val="00B61B19"/>
    <w:rsid w:val="00B62F90"/>
    <w:rsid w:val="00B63747"/>
    <w:rsid w:val="00B65852"/>
    <w:rsid w:val="00B65932"/>
    <w:rsid w:val="00B65CB6"/>
    <w:rsid w:val="00B672A1"/>
    <w:rsid w:val="00B67A37"/>
    <w:rsid w:val="00B67FE5"/>
    <w:rsid w:val="00B703DA"/>
    <w:rsid w:val="00B70616"/>
    <w:rsid w:val="00B70906"/>
    <w:rsid w:val="00B71A41"/>
    <w:rsid w:val="00B71A6B"/>
    <w:rsid w:val="00B71E29"/>
    <w:rsid w:val="00B720EB"/>
    <w:rsid w:val="00B73465"/>
    <w:rsid w:val="00B740F6"/>
    <w:rsid w:val="00B74488"/>
    <w:rsid w:val="00B75013"/>
    <w:rsid w:val="00B75C82"/>
    <w:rsid w:val="00B76CEF"/>
    <w:rsid w:val="00B77F32"/>
    <w:rsid w:val="00B80418"/>
    <w:rsid w:val="00B80694"/>
    <w:rsid w:val="00B817A3"/>
    <w:rsid w:val="00B820BA"/>
    <w:rsid w:val="00B86050"/>
    <w:rsid w:val="00B863C6"/>
    <w:rsid w:val="00B913A5"/>
    <w:rsid w:val="00B91A1F"/>
    <w:rsid w:val="00B92794"/>
    <w:rsid w:val="00B93F6D"/>
    <w:rsid w:val="00B94341"/>
    <w:rsid w:val="00B95FBD"/>
    <w:rsid w:val="00B97AB5"/>
    <w:rsid w:val="00BA1E43"/>
    <w:rsid w:val="00BA3D7C"/>
    <w:rsid w:val="00BA60B5"/>
    <w:rsid w:val="00BB0778"/>
    <w:rsid w:val="00BB19E7"/>
    <w:rsid w:val="00BB1CD4"/>
    <w:rsid w:val="00BB6BF1"/>
    <w:rsid w:val="00BB76BF"/>
    <w:rsid w:val="00BC28E3"/>
    <w:rsid w:val="00BC4BCB"/>
    <w:rsid w:val="00BC531A"/>
    <w:rsid w:val="00BC664F"/>
    <w:rsid w:val="00BD267A"/>
    <w:rsid w:val="00BD5D14"/>
    <w:rsid w:val="00BD6250"/>
    <w:rsid w:val="00BD6E4B"/>
    <w:rsid w:val="00BD7167"/>
    <w:rsid w:val="00BD7FA3"/>
    <w:rsid w:val="00BE0963"/>
    <w:rsid w:val="00BE1958"/>
    <w:rsid w:val="00BE1FCC"/>
    <w:rsid w:val="00BE2A9A"/>
    <w:rsid w:val="00BE420A"/>
    <w:rsid w:val="00BE4958"/>
    <w:rsid w:val="00BE6451"/>
    <w:rsid w:val="00BE65E6"/>
    <w:rsid w:val="00BF0452"/>
    <w:rsid w:val="00BF365C"/>
    <w:rsid w:val="00BF37C9"/>
    <w:rsid w:val="00BF6A5C"/>
    <w:rsid w:val="00BF6D12"/>
    <w:rsid w:val="00BF6FF6"/>
    <w:rsid w:val="00BF7944"/>
    <w:rsid w:val="00BF7E8F"/>
    <w:rsid w:val="00C00334"/>
    <w:rsid w:val="00C02251"/>
    <w:rsid w:val="00C0505B"/>
    <w:rsid w:val="00C05DF8"/>
    <w:rsid w:val="00C06A88"/>
    <w:rsid w:val="00C117F5"/>
    <w:rsid w:val="00C125FC"/>
    <w:rsid w:val="00C12AF1"/>
    <w:rsid w:val="00C135F4"/>
    <w:rsid w:val="00C146A4"/>
    <w:rsid w:val="00C146C7"/>
    <w:rsid w:val="00C16441"/>
    <w:rsid w:val="00C20394"/>
    <w:rsid w:val="00C20DE1"/>
    <w:rsid w:val="00C212DD"/>
    <w:rsid w:val="00C21948"/>
    <w:rsid w:val="00C25086"/>
    <w:rsid w:val="00C267C1"/>
    <w:rsid w:val="00C271EF"/>
    <w:rsid w:val="00C27A39"/>
    <w:rsid w:val="00C3137C"/>
    <w:rsid w:val="00C332BA"/>
    <w:rsid w:val="00C34F42"/>
    <w:rsid w:val="00C35BC1"/>
    <w:rsid w:val="00C3604C"/>
    <w:rsid w:val="00C36F22"/>
    <w:rsid w:val="00C40FDF"/>
    <w:rsid w:val="00C423EC"/>
    <w:rsid w:val="00C42A29"/>
    <w:rsid w:val="00C42B76"/>
    <w:rsid w:val="00C435A2"/>
    <w:rsid w:val="00C45A33"/>
    <w:rsid w:val="00C45BB9"/>
    <w:rsid w:val="00C45D87"/>
    <w:rsid w:val="00C46DC8"/>
    <w:rsid w:val="00C471A0"/>
    <w:rsid w:val="00C47217"/>
    <w:rsid w:val="00C47E96"/>
    <w:rsid w:val="00C50B80"/>
    <w:rsid w:val="00C50E07"/>
    <w:rsid w:val="00C50E56"/>
    <w:rsid w:val="00C5116B"/>
    <w:rsid w:val="00C51E2C"/>
    <w:rsid w:val="00C52334"/>
    <w:rsid w:val="00C52749"/>
    <w:rsid w:val="00C53B8D"/>
    <w:rsid w:val="00C546A8"/>
    <w:rsid w:val="00C54A72"/>
    <w:rsid w:val="00C55200"/>
    <w:rsid w:val="00C55E0A"/>
    <w:rsid w:val="00C5656E"/>
    <w:rsid w:val="00C56E0B"/>
    <w:rsid w:val="00C57265"/>
    <w:rsid w:val="00C603C6"/>
    <w:rsid w:val="00C6065E"/>
    <w:rsid w:val="00C61E7A"/>
    <w:rsid w:val="00C622C9"/>
    <w:rsid w:val="00C62AF7"/>
    <w:rsid w:val="00C64D45"/>
    <w:rsid w:val="00C65F14"/>
    <w:rsid w:val="00C70208"/>
    <w:rsid w:val="00C71306"/>
    <w:rsid w:val="00C71B15"/>
    <w:rsid w:val="00C72F81"/>
    <w:rsid w:val="00C739B9"/>
    <w:rsid w:val="00C773AB"/>
    <w:rsid w:val="00C774F7"/>
    <w:rsid w:val="00C80085"/>
    <w:rsid w:val="00C8034F"/>
    <w:rsid w:val="00C80A5A"/>
    <w:rsid w:val="00C81114"/>
    <w:rsid w:val="00C811AB"/>
    <w:rsid w:val="00C82E38"/>
    <w:rsid w:val="00C83468"/>
    <w:rsid w:val="00C83D41"/>
    <w:rsid w:val="00C84107"/>
    <w:rsid w:val="00C84159"/>
    <w:rsid w:val="00C845AE"/>
    <w:rsid w:val="00C85C9F"/>
    <w:rsid w:val="00C86036"/>
    <w:rsid w:val="00C870A3"/>
    <w:rsid w:val="00C877FA"/>
    <w:rsid w:val="00C87D79"/>
    <w:rsid w:val="00C904B9"/>
    <w:rsid w:val="00C9177B"/>
    <w:rsid w:val="00C92F4A"/>
    <w:rsid w:val="00C9502B"/>
    <w:rsid w:val="00C971EA"/>
    <w:rsid w:val="00C97B66"/>
    <w:rsid w:val="00C97EAA"/>
    <w:rsid w:val="00CA0412"/>
    <w:rsid w:val="00CA061E"/>
    <w:rsid w:val="00CA21DF"/>
    <w:rsid w:val="00CA223E"/>
    <w:rsid w:val="00CA37DB"/>
    <w:rsid w:val="00CA3C83"/>
    <w:rsid w:val="00CA3D30"/>
    <w:rsid w:val="00CA47F7"/>
    <w:rsid w:val="00CA4ECA"/>
    <w:rsid w:val="00CA5125"/>
    <w:rsid w:val="00CA6E6A"/>
    <w:rsid w:val="00CA7B5F"/>
    <w:rsid w:val="00CB215B"/>
    <w:rsid w:val="00CB261B"/>
    <w:rsid w:val="00CB3180"/>
    <w:rsid w:val="00CB41B9"/>
    <w:rsid w:val="00CB4526"/>
    <w:rsid w:val="00CB5255"/>
    <w:rsid w:val="00CB55F2"/>
    <w:rsid w:val="00CB6330"/>
    <w:rsid w:val="00CC0EA9"/>
    <w:rsid w:val="00CC140E"/>
    <w:rsid w:val="00CC1E51"/>
    <w:rsid w:val="00CC2508"/>
    <w:rsid w:val="00CC341C"/>
    <w:rsid w:val="00CC3B9C"/>
    <w:rsid w:val="00CC3DE2"/>
    <w:rsid w:val="00CC4401"/>
    <w:rsid w:val="00CC6537"/>
    <w:rsid w:val="00CD260F"/>
    <w:rsid w:val="00CD2C97"/>
    <w:rsid w:val="00CD355E"/>
    <w:rsid w:val="00CD3C92"/>
    <w:rsid w:val="00CD477D"/>
    <w:rsid w:val="00CE00E3"/>
    <w:rsid w:val="00CE0401"/>
    <w:rsid w:val="00CE1155"/>
    <w:rsid w:val="00CE208A"/>
    <w:rsid w:val="00CE22D3"/>
    <w:rsid w:val="00CE24E0"/>
    <w:rsid w:val="00CE2743"/>
    <w:rsid w:val="00CE2DFB"/>
    <w:rsid w:val="00CF0534"/>
    <w:rsid w:val="00CF1337"/>
    <w:rsid w:val="00CF2050"/>
    <w:rsid w:val="00CF20D8"/>
    <w:rsid w:val="00CF20DD"/>
    <w:rsid w:val="00CF29D5"/>
    <w:rsid w:val="00CF515F"/>
    <w:rsid w:val="00CF526C"/>
    <w:rsid w:val="00CF6B8C"/>
    <w:rsid w:val="00D01B38"/>
    <w:rsid w:val="00D04F0A"/>
    <w:rsid w:val="00D05990"/>
    <w:rsid w:val="00D06CF8"/>
    <w:rsid w:val="00D06ED4"/>
    <w:rsid w:val="00D071D0"/>
    <w:rsid w:val="00D07839"/>
    <w:rsid w:val="00D0789D"/>
    <w:rsid w:val="00D101B9"/>
    <w:rsid w:val="00D126D8"/>
    <w:rsid w:val="00D14A75"/>
    <w:rsid w:val="00D14D16"/>
    <w:rsid w:val="00D14EDB"/>
    <w:rsid w:val="00D15E28"/>
    <w:rsid w:val="00D16C6D"/>
    <w:rsid w:val="00D17495"/>
    <w:rsid w:val="00D206CD"/>
    <w:rsid w:val="00D21D23"/>
    <w:rsid w:val="00D24859"/>
    <w:rsid w:val="00D24869"/>
    <w:rsid w:val="00D24BA5"/>
    <w:rsid w:val="00D2662B"/>
    <w:rsid w:val="00D26F6F"/>
    <w:rsid w:val="00D273B1"/>
    <w:rsid w:val="00D27438"/>
    <w:rsid w:val="00D2743B"/>
    <w:rsid w:val="00D31242"/>
    <w:rsid w:val="00D37E5F"/>
    <w:rsid w:val="00D40907"/>
    <w:rsid w:val="00D41EF1"/>
    <w:rsid w:val="00D44A15"/>
    <w:rsid w:val="00D44FCB"/>
    <w:rsid w:val="00D45869"/>
    <w:rsid w:val="00D46A08"/>
    <w:rsid w:val="00D47042"/>
    <w:rsid w:val="00D5079F"/>
    <w:rsid w:val="00D51C03"/>
    <w:rsid w:val="00D55F4B"/>
    <w:rsid w:val="00D5699F"/>
    <w:rsid w:val="00D5707D"/>
    <w:rsid w:val="00D600AA"/>
    <w:rsid w:val="00D62C38"/>
    <w:rsid w:val="00D62C9E"/>
    <w:rsid w:val="00D668DE"/>
    <w:rsid w:val="00D66915"/>
    <w:rsid w:val="00D72090"/>
    <w:rsid w:val="00D730A7"/>
    <w:rsid w:val="00D7314F"/>
    <w:rsid w:val="00D740C0"/>
    <w:rsid w:val="00D749A5"/>
    <w:rsid w:val="00D751A0"/>
    <w:rsid w:val="00D77765"/>
    <w:rsid w:val="00D81370"/>
    <w:rsid w:val="00D82057"/>
    <w:rsid w:val="00D82B44"/>
    <w:rsid w:val="00D85667"/>
    <w:rsid w:val="00D85FEB"/>
    <w:rsid w:val="00D87B21"/>
    <w:rsid w:val="00D90192"/>
    <w:rsid w:val="00D90AF5"/>
    <w:rsid w:val="00D9196F"/>
    <w:rsid w:val="00D92602"/>
    <w:rsid w:val="00D944B7"/>
    <w:rsid w:val="00D949BC"/>
    <w:rsid w:val="00D964B0"/>
    <w:rsid w:val="00DA23CF"/>
    <w:rsid w:val="00DA4A89"/>
    <w:rsid w:val="00DA4E58"/>
    <w:rsid w:val="00DA54F9"/>
    <w:rsid w:val="00DA5EC4"/>
    <w:rsid w:val="00DA63EB"/>
    <w:rsid w:val="00DA64DE"/>
    <w:rsid w:val="00DA7B03"/>
    <w:rsid w:val="00DA7E2D"/>
    <w:rsid w:val="00DB00AB"/>
    <w:rsid w:val="00DB0FF2"/>
    <w:rsid w:val="00DB19D8"/>
    <w:rsid w:val="00DB1A63"/>
    <w:rsid w:val="00DB1AA1"/>
    <w:rsid w:val="00DB28B8"/>
    <w:rsid w:val="00DB3805"/>
    <w:rsid w:val="00DB5059"/>
    <w:rsid w:val="00DB5961"/>
    <w:rsid w:val="00DB6807"/>
    <w:rsid w:val="00DB7835"/>
    <w:rsid w:val="00DC02D5"/>
    <w:rsid w:val="00DC3679"/>
    <w:rsid w:val="00DC391D"/>
    <w:rsid w:val="00DC47B3"/>
    <w:rsid w:val="00DC6A0A"/>
    <w:rsid w:val="00DC6BAD"/>
    <w:rsid w:val="00DD0166"/>
    <w:rsid w:val="00DD07A2"/>
    <w:rsid w:val="00DD1984"/>
    <w:rsid w:val="00DD5161"/>
    <w:rsid w:val="00DD5D17"/>
    <w:rsid w:val="00DD6A5E"/>
    <w:rsid w:val="00DD7E60"/>
    <w:rsid w:val="00DE0630"/>
    <w:rsid w:val="00DE20A5"/>
    <w:rsid w:val="00DE20C7"/>
    <w:rsid w:val="00DE2C85"/>
    <w:rsid w:val="00DE489D"/>
    <w:rsid w:val="00DE5E71"/>
    <w:rsid w:val="00DE7053"/>
    <w:rsid w:val="00DF0A0A"/>
    <w:rsid w:val="00DF0AD1"/>
    <w:rsid w:val="00DF1A9E"/>
    <w:rsid w:val="00DF26EB"/>
    <w:rsid w:val="00DF2846"/>
    <w:rsid w:val="00DF4F33"/>
    <w:rsid w:val="00DF688A"/>
    <w:rsid w:val="00DF7DF3"/>
    <w:rsid w:val="00E00DBF"/>
    <w:rsid w:val="00E01D90"/>
    <w:rsid w:val="00E03763"/>
    <w:rsid w:val="00E03D91"/>
    <w:rsid w:val="00E052D4"/>
    <w:rsid w:val="00E05CB4"/>
    <w:rsid w:val="00E0615E"/>
    <w:rsid w:val="00E066D4"/>
    <w:rsid w:val="00E06941"/>
    <w:rsid w:val="00E1222B"/>
    <w:rsid w:val="00E13693"/>
    <w:rsid w:val="00E16DAE"/>
    <w:rsid w:val="00E20049"/>
    <w:rsid w:val="00E21F7A"/>
    <w:rsid w:val="00E2571B"/>
    <w:rsid w:val="00E2575A"/>
    <w:rsid w:val="00E25D86"/>
    <w:rsid w:val="00E27E56"/>
    <w:rsid w:val="00E333CF"/>
    <w:rsid w:val="00E33626"/>
    <w:rsid w:val="00E3391D"/>
    <w:rsid w:val="00E33E29"/>
    <w:rsid w:val="00E359E5"/>
    <w:rsid w:val="00E361C8"/>
    <w:rsid w:val="00E36EB2"/>
    <w:rsid w:val="00E374FA"/>
    <w:rsid w:val="00E37716"/>
    <w:rsid w:val="00E4009C"/>
    <w:rsid w:val="00E43957"/>
    <w:rsid w:val="00E45124"/>
    <w:rsid w:val="00E45BD0"/>
    <w:rsid w:val="00E45DD2"/>
    <w:rsid w:val="00E47D70"/>
    <w:rsid w:val="00E50BF1"/>
    <w:rsid w:val="00E51C0B"/>
    <w:rsid w:val="00E52436"/>
    <w:rsid w:val="00E52E7B"/>
    <w:rsid w:val="00E54CED"/>
    <w:rsid w:val="00E56C24"/>
    <w:rsid w:val="00E57D33"/>
    <w:rsid w:val="00E6002F"/>
    <w:rsid w:val="00E61EA2"/>
    <w:rsid w:val="00E62F44"/>
    <w:rsid w:val="00E667BE"/>
    <w:rsid w:val="00E67900"/>
    <w:rsid w:val="00E7148F"/>
    <w:rsid w:val="00E71494"/>
    <w:rsid w:val="00E7454C"/>
    <w:rsid w:val="00E745EA"/>
    <w:rsid w:val="00E74D1E"/>
    <w:rsid w:val="00E7626B"/>
    <w:rsid w:val="00E7764C"/>
    <w:rsid w:val="00E77A69"/>
    <w:rsid w:val="00E77BE4"/>
    <w:rsid w:val="00E81D86"/>
    <w:rsid w:val="00E82861"/>
    <w:rsid w:val="00E82E56"/>
    <w:rsid w:val="00E842D2"/>
    <w:rsid w:val="00E84C2D"/>
    <w:rsid w:val="00E852FF"/>
    <w:rsid w:val="00E86E92"/>
    <w:rsid w:val="00E87399"/>
    <w:rsid w:val="00E900EC"/>
    <w:rsid w:val="00E90218"/>
    <w:rsid w:val="00E90C71"/>
    <w:rsid w:val="00E912F7"/>
    <w:rsid w:val="00E92DE2"/>
    <w:rsid w:val="00E933DF"/>
    <w:rsid w:val="00E93865"/>
    <w:rsid w:val="00E9439B"/>
    <w:rsid w:val="00E94793"/>
    <w:rsid w:val="00E9512E"/>
    <w:rsid w:val="00E96275"/>
    <w:rsid w:val="00E9682B"/>
    <w:rsid w:val="00E96A0B"/>
    <w:rsid w:val="00E96A16"/>
    <w:rsid w:val="00EA0CA7"/>
    <w:rsid w:val="00EA18E7"/>
    <w:rsid w:val="00EA21C8"/>
    <w:rsid w:val="00EA249D"/>
    <w:rsid w:val="00EA3821"/>
    <w:rsid w:val="00EA3A2E"/>
    <w:rsid w:val="00EA3D92"/>
    <w:rsid w:val="00EA6508"/>
    <w:rsid w:val="00EA6AB1"/>
    <w:rsid w:val="00EB117F"/>
    <w:rsid w:val="00EB399B"/>
    <w:rsid w:val="00EB3D70"/>
    <w:rsid w:val="00EB4821"/>
    <w:rsid w:val="00EB5340"/>
    <w:rsid w:val="00EB56A7"/>
    <w:rsid w:val="00EB5774"/>
    <w:rsid w:val="00EB672E"/>
    <w:rsid w:val="00EB69CC"/>
    <w:rsid w:val="00EB798E"/>
    <w:rsid w:val="00EC0EB3"/>
    <w:rsid w:val="00EC54BE"/>
    <w:rsid w:val="00EC5BEB"/>
    <w:rsid w:val="00EC6668"/>
    <w:rsid w:val="00EC7566"/>
    <w:rsid w:val="00EC7788"/>
    <w:rsid w:val="00EC77CC"/>
    <w:rsid w:val="00EC7E20"/>
    <w:rsid w:val="00ED01AE"/>
    <w:rsid w:val="00ED048C"/>
    <w:rsid w:val="00ED099A"/>
    <w:rsid w:val="00ED0C2E"/>
    <w:rsid w:val="00ED0F25"/>
    <w:rsid w:val="00ED1AF8"/>
    <w:rsid w:val="00ED212E"/>
    <w:rsid w:val="00ED2269"/>
    <w:rsid w:val="00ED33F2"/>
    <w:rsid w:val="00ED36E9"/>
    <w:rsid w:val="00ED3D78"/>
    <w:rsid w:val="00ED4045"/>
    <w:rsid w:val="00ED4EF3"/>
    <w:rsid w:val="00ED7AB8"/>
    <w:rsid w:val="00EE0248"/>
    <w:rsid w:val="00EE1A2E"/>
    <w:rsid w:val="00EE316F"/>
    <w:rsid w:val="00EE4335"/>
    <w:rsid w:val="00EE5840"/>
    <w:rsid w:val="00EE5A16"/>
    <w:rsid w:val="00EE671B"/>
    <w:rsid w:val="00EF05BA"/>
    <w:rsid w:val="00EF05D0"/>
    <w:rsid w:val="00EF11F4"/>
    <w:rsid w:val="00EF13C0"/>
    <w:rsid w:val="00EF1438"/>
    <w:rsid w:val="00EF2840"/>
    <w:rsid w:val="00EF2C01"/>
    <w:rsid w:val="00EF2D74"/>
    <w:rsid w:val="00EF2DF3"/>
    <w:rsid w:val="00EF36AD"/>
    <w:rsid w:val="00EF37EE"/>
    <w:rsid w:val="00EF3B6D"/>
    <w:rsid w:val="00EF52BF"/>
    <w:rsid w:val="00EF574C"/>
    <w:rsid w:val="00EF5B50"/>
    <w:rsid w:val="00F008F1"/>
    <w:rsid w:val="00F0204F"/>
    <w:rsid w:val="00F03149"/>
    <w:rsid w:val="00F0328A"/>
    <w:rsid w:val="00F03C15"/>
    <w:rsid w:val="00F03D97"/>
    <w:rsid w:val="00F046CD"/>
    <w:rsid w:val="00F05404"/>
    <w:rsid w:val="00F0599F"/>
    <w:rsid w:val="00F05C07"/>
    <w:rsid w:val="00F0650F"/>
    <w:rsid w:val="00F07659"/>
    <w:rsid w:val="00F07C40"/>
    <w:rsid w:val="00F107FE"/>
    <w:rsid w:val="00F1168A"/>
    <w:rsid w:val="00F12005"/>
    <w:rsid w:val="00F121EC"/>
    <w:rsid w:val="00F15904"/>
    <w:rsid w:val="00F15B62"/>
    <w:rsid w:val="00F16A6F"/>
    <w:rsid w:val="00F21D57"/>
    <w:rsid w:val="00F23329"/>
    <w:rsid w:val="00F256C0"/>
    <w:rsid w:val="00F304E5"/>
    <w:rsid w:val="00F313D1"/>
    <w:rsid w:val="00F34D49"/>
    <w:rsid w:val="00F3594D"/>
    <w:rsid w:val="00F369ED"/>
    <w:rsid w:val="00F37446"/>
    <w:rsid w:val="00F3795C"/>
    <w:rsid w:val="00F37EB0"/>
    <w:rsid w:val="00F404DB"/>
    <w:rsid w:val="00F40A78"/>
    <w:rsid w:val="00F413A8"/>
    <w:rsid w:val="00F41A7F"/>
    <w:rsid w:val="00F4221D"/>
    <w:rsid w:val="00F424BE"/>
    <w:rsid w:val="00F42942"/>
    <w:rsid w:val="00F436CC"/>
    <w:rsid w:val="00F43914"/>
    <w:rsid w:val="00F43C49"/>
    <w:rsid w:val="00F44035"/>
    <w:rsid w:val="00F50169"/>
    <w:rsid w:val="00F50CEB"/>
    <w:rsid w:val="00F54EA3"/>
    <w:rsid w:val="00F55495"/>
    <w:rsid w:val="00F575D5"/>
    <w:rsid w:val="00F60658"/>
    <w:rsid w:val="00F60DEC"/>
    <w:rsid w:val="00F613A6"/>
    <w:rsid w:val="00F618E0"/>
    <w:rsid w:val="00F61F35"/>
    <w:rsid w:val="00F61FCD"/>
    <w:rsid w:val="00F653BB"/>
    <w:rsid w:val="00F669A1"/>
    <w:rsid w:val="00F675E5"/>
    <w:rsid w:val="00F70144"/>
    <w:rsid w:val="00F710B8"/>
    <w:rsid w:val="00F711D3"/>
    <w:rsid w:val="00F72CA9"/>
    <w:rsid w:val="00F74FCE"/>
    <w:rsid w:val="00F776DB"/>
    <w:rsid w:val="00F77901"/>
    <w:rsid w:val="00F779C2"/>
    <w:rsid w:val="00F812F4"/>
    <w:rsid w:val="00F84465"/>
    <w:rsid w:val="00F844E4"/>
    <w:rsid w:val="00F849F0"/>
    <w:rsid w:val="00F86F3E"/>
    <w:rsid w:val="00F873EC"/>
    <w:rsid w:val="00F90165"/>
    <w:rsid w:val="00F92516"/>
    <w:rsid w:val="00F9707E"/>
    <w:rsid w:val="00FA1268"/>
    <w:rsid w:val="00FA234D"/>
    <w:rsid w:val="00FA3BB2"/>
    <w:rsid w:val="00FA63B4"/>
    <w:rsid w:val="00FA7397"/>
    <w:rsid w:val="00FB071E"/>
    <w:rsid w:val="00FB0F63"/>
    <w:rsid w:val="00FB34A0"/>
    <w:rsid w:val="00FB4A54"/>
    <w:rsid w:val="00FB56C1"/>
    <w:rsid w:val="00FB6E17"/>
    <w:rsid w:val="00FB7A3C"/>
    <w:rsid w:val="00FC0A11"/>
    <w:rsid w:val="00FC1E43"/>
    <w:rsid w:val="00FC336E"/>
    <w:rsid w:val="00FC3772"/>
    <w:rsid w:val="00FC54AB"/>
    <w:rsid w:val="00FC6AE9"/>
    <w:rsid w:val="00FC7315"/>
    <w:rsid w:val="00FD15F9"/>
    <w:rsid w:val="00FD2520"/>
    <w:rsid w:val="00FD26EA"/>
    <w:rsid w:val="00FD5D88"/>
    <w:rsid w:val="00FD6B4F"/>
    <w:rsid w:val="00FD6F59"/>
    <w:rsid w:val="00FE18DC"/>
    <w:rsid w:val="00FE3EE8"/>
    <w:rsid w:val="00FE3FE9"/>
    <w:rsid w:val="00FE441F"/>
    <w:rsid w:val="00FE5019"/>
    <w:rsid w:val="00FE53A0"/>
    <w:rsid w:val="00FE6021"/>
    <w:rsid w:val="00FF033A"/>
    <w:rsid w:val="00FF0832"/>
    <w:rsid w:val="00FF29BB"/>
    <w:rsid w:val="00FF5383"/>
    <w:rsid w:val="00FF7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2945" fillcolor="#9cbee0">
      <v:fill color="#9cbee0" color2="#bbd5f0" type="gradient">
        <o:fill v:ext="view" type="gradientUnscaled"/>
      </v:fill>
      <v:stroke weight="1.25pt" miterlimit="2"/>
    </o:shapedefaults>
    <o:shapelayout v:ext="edit">
      <o:idmap v:ext="edit" data="1"/>
    </o:shapelayout>
  </w:shapeDefaults>
  <w:decimalSymbol w:val="."/>
  <w:listSeparator w:val=","/>
  <w15:docId w15:val="{DEE6CE2F-4B72-4C8E-98D1-A2FA02799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877FA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137C"/>
    <w:pPr>
      <w:keepNext/>
      <w:keepLines/>
      <w:spacing w:after="0" w:line="480" w:lineRule="auto"/>
      <w:jc w:val="both"/>
      <w:outlineLvl w:val="0"/>
    </w:pPr>
    <w:rPr>
      <w:rFonts w:ascii="Times New Roman" w:hAnsi="Times New Roman"/>
      <w:b/>
      <w:bCs/>
      <w:color w:val="000000" w:themeColor="text1"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rsid w:val="00354B0E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354B0E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rsid w:val="00354B0E"/>
    <w:pPr>
      <w:keepNext/>
      <w:keepLines/>
      <w:spacing w:before="200" w:after="0"/>
      <w:outlineLvl w:val="3"/>
    </w:pPr>
    <w:rPr>
      <w:rFonts w:ascii="Cambria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rsid w:val="00354B0E"/>
    <w:pPr>
      <w:keepNext/>
      <w:keepLines/>
      <w:spacing w:before="200" w:after="0"/>
      <w:outlineLvl w:val="4"/>
    </w:pPr>
    <w:rPr>
      <w:rFonts w:ascii="Cambria" w:hAnsi="Cambria"/>
      <w:color w:val="233E5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DF0AD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137C"/>
    <w:rPr>
      <w:rFonts w:eastAsia="Calibri"/>
      <w:b/>
      <w:bCs/>
      <w:color w:val="000000" w:themeColor="text1"/>
      <w:sz w:val="36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4B0E"/>
    <w:rPr>
      <w:rFonts w:ascii="Cambria" w:hAnsi="Cambria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354B0E"/>
    <w:rPr>
      <w:rFonts w:ascii="Cambria" w:hAnsi="Cambria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semiHidden/>
    <w:rsid w:val="00354B0E"/>
    <w:rPr>
      <w:rFonts w:ascii="Cambria" w:hAnsi="Cambria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semiHidden/>
    <w:rsid w:val="00354B0E"/>
    <w:rPr>
      <w:rFonts w:ascii="Cambria" w:hAnsi="Cambria"/>
      <w:color w:val="233E5F"/>
    </w:rPr>
  </w:style>
  <w:style w:type="paragraph" w:styleId="BalloonText">
    <w:name w:val="Balloon Text"/>
    <w:basedOn w:val="Normal"/>
    <w:link w:val="BalloonTextChar"/>
    <w:uiPriority w:val="99"/>
    <w:rsid w:val="00354B0E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354B0E"/>
    <w:pPr>
      <w:spacing w:line="240" w:lineRule="auto"/>
    </w:pPr>
    <w:rPr>
      <w:b/>
      <w:bCs/>
      <w:color w:val="4F81BD"/>
      <w:sz w:val="18"/>
      <w:szCs w:val="18"/>
    </w:rPr>
  </w:style>
  <w:style w:type="paragraph" w:styleId="Footer">
    <w:name w:val="footer"/>
    <w:basedOn w:val="Normal"/>
    <w:link w:val="FooterChar"/>
    <w:uiPriority w:val="99"/>
    <w:rsid w:val="00354B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4B0E"/>
  </w:style>
  <w:style w:type="paragraph" w:styleId="FootnoteText">
    <w:name w:val="footnote text"/>
    <w:basedOn w:val="Normal"/>
    <w:link w:val="FootnoteTextChar"/>
    <w:rsid w:val="00354B0E"/>
    <w:pPr>
      <w:spacing w:after="0" w:line="240" w:lineRule="auto"/>
    </w:pPr>
    <w:rPr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semiHidden/>
    <w:rsid w:val="00354B0E"/>
    <w:rPr>
      <w:sz w:val="20"/>
      <w:szCs w:val="20"/>
      <w:lang w:val="en-US" w:eastAsia="ja-JP"/>
    </w:rPr>
  </w:style>
  <w:style w:type="paragraph" w:styleId="Header">
    <w:name w:val="header"/>
    <w:basedOn w:val="Normal"/>
    <w:link w:val="HeaderChar"/>
    <w:uiPriority w:val="99"/>
    <w:rsid w:val="00354B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4B0E"/>
  </w:style>
  <w:style w:type="paragraph" w:styleId="TOC1">
    <w:name w:val="toc 1"/>
    <w:basedOn w:val="Normal"/>
    <w:next w:val="Normal"/>
    <w:uiPriority w:val="39"/>
    <w:rsid w:val="00354B0E"/>
    <w:pPr>
      <w:spacing w:after="100"/>
    </w:pPr>
  </w:style>
  <w:style w:type="paragraph" w:styleId="TOC2">
    <w:name w:val="toc 2"/>
    <w:basedOn w:val="Normal"/>
    <w:next w:val="Normal"/>
    <w:uiPriority w:val="39"/>
    <w:rsid w:val="00354B0E"/>
    <w:pPr>
      <w:spacing w:after="100"/>
      <w:ind w:left="220"/>
    </w:pPr>
  </w:style>
  <w:style w:type="paragraph" w:styleId="TOC3">
    <w:name w:val="toc 3"/>
    <w:basedOn w:val="Normal"/>
    <w:next w:val="Normal"/>
    <w:uiPriority w:val="39"/>
    <w:rsid w:val="00354B0E"/>
    <w:pPr>
      <w:spacing w:after="100"/>
      <w:ind w:left="440"/>
    </w:pPr>
  </w:style>
  <w:style w:type="character" w:styleId="Hyperlink">
    <w:name w:val="Hyperlink"/>
    <w:basedOn w:val="DefaultParagraphFont"/>
    <w:uiPriority w:val="99"/>
    <w:rsid w:val="00354B0E"/>
    <w:rPr>
      <w:color w:val="0000FF"/>
      <w:u w:val="single"/>
    </w:rPr>
  </w:style>
  <w:style w:type="paragraph" w:customStyle="1" w:styleId="ListParagraph1">
    <w:name w:val="List Paragraph1"/>
    <w:basedOn w:val="Normal"/>
    <w:rsid w:val="00354B0E"/>
    <w:pPr>
      <w:ind w:left="720"/>
      <w:contextualSpacing/>
    </w:pPr>
  </w:style>
  <w:style w:type="paragraph" w:customStyle="1" w:styleId="DecimalAligned">
    <w:name w:val="Decimal Aligned"/>
    <w:basedOn w:val="Normal"/>
    <w:rsid w:val="00354B0E"/>
    <w:pPr>
      <w:tabs>
        <w:tab w:val="decimal" w:pos="360"/>
      </w:tabs>
    </w:pPr>
    <w:rPr>
      <w:lang w:eastAsia="ja-JP"/>
    </w:rPr>
  </w:style>
  <w:style w:type="paragraph" w:customStyle="1" w:styleId="TOCHeading1">
    <w:name w:val="TOC Heading1"/>
    <w:basedOn w:val="Heading1"/>
    <w:next w:val="Normal"/>
    <w:rsid w:val="00354B0E"/>
    <w:pPr>
      <w:outlineLvl w:val="9"/>
    </w:pPr>
    <w:rPr>
      <w:lang w:eastAsia="ja-JP"/>
    </w:rPr>
  </w:style>
  <w:style w:type="character" w:customStyle="1" w:styleId="PlaceholderText1">
    <w:name w:val="Placeholder Text1"/>
    <w:basedOn w:val="DefaultParagraphFont"/>
    <w:rsid w:val="00354B0E"/>
    <w:rPr>
      <w:color w:val="80808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B0E"/>
    <w:rPr>
      <w:rFonts w:ascii="Tahoma" w:hAnsi="Tahoma" w:cs="Tahoma"/>
      <w:sz w:val="16"/>
      <w:szCs w:val="16"/>
    </w:rPr>
  </w:style>
  <w:style w:type="character" w:customStyle="1" w:styleId="SubtleEmphasis1">
    <w:name w:val="Subtle Emphasis1"/>
    <w:basedOn w:val="DefaultParagraphFont"/>
    <w:rsid w:val="00354B0E"/>
    <w:rPr>
      <w:i/>
      <w:iCs/>
      <w:color w:val="7C7C7C"/>
    </w:rPr>
  </w:style>
  <w:style w:type="character" w:customStyle="1" w:styleId="apple-converted-space">
    <w:name w:val="apple-converted-space"/>
    <w:basedOn w:val="DefaultParagraphFont"/>
    <w:rsid w:val="004241E4"/>
  </w:style>
  <w:style w:type="table" w:styleId="TableGrid">
    <w:name w:val="Table Grid"/>
    <w:basedOn w:val="TableNormal"/>
    <w:uiPriority w:val="59"/>
    <w:rsid w:val="003405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5756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apple-tab-span">
    <w:name w:val="apple-tab-span"/>
    <w:basedOn w:val="DefaultParagraphFont"/>
    <w:rsid w:val="0085756C"/>
  </w:style>
  <w:style w:type="paragraph" w:styleId="ListParagraph">
    <w:name w:val="List Paragraph"/>
    <w:basedOn w:val="Normal"/>
    <w:uiPriority w:val="34"/>
    <w:qFormat/>
    <w:rsid w:val="007E1813"/>
    <w:pPr>
      <w:ind w:left="720"/>
      <w:contextualSpacing/>
    </w:pPr>
  </w:style>
  <w:style w:type="character" w:styleId="Emphasis">
    <w:name w:val="Emphasis"/>
    <w:aliases w:val="heading 5"/>
    <w:basedOn w:val="Heading5Char"/>
    <w:uiPriority w:val="20"/>
    <w:qFormat/>
    <w:rsid w:val="00785E25"/>
    <w:rPr>
      <w:rFonts w:ascii="Times New Roman" w:hAnsi="Times New Roman"/>
      <w:b/>
      <w:i w:val="0"/>
      <w:iCs/>
      <w:color w:val="000000" w:themeColor="text1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C53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531A"/>
    <w:pPr>
      <w:spacing w:after="0" w:line="240" w:lineRule="auto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31A"/>
    <w:rPr>
      <w:rFonts w:asciiTheme="minorHAnsi" w:eastAsiaTheme="minorEastAsia" w:hAnsiTheme="minorHAnsi" w:cstheme="minorBidi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3E0DEE"/>
    <w:rPr>
      <w:color w:val="808080"/>
    </w:rPr>
  </w:style>
  <w:style w:type="paragraph" w:customStyle="1" w:styleId="Default">
    <w:name w:val="Default"/>
    <w:rsid w:val="00B51E39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8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887"/>
    <w:rPr>
      <w:rFonts w:asciiTheme="minorHAnsi" w:eastAsiaTheme="minorEastAsia" w:hAnsiTheme="minorHAnsi" w:cstheme="minorBidi"/>
      <w:b/>
      <w:bCs/>
      <w:lang w:eastAsia="en-US"/>
    </w:rPr>
  </w:style>
  <w:style w:type="table" w:styleId="LightShading">
    <w:name w:val="Light Shading"/>
    <w:basedOn w:val="TableNormal"/>
    <w:uiPriority w:val="60"/>
    <w:rsid w:val="00050887"/>
    <w:pPr>
      <w:spacing w:after="0" w:line="240" w:lineRule="auto"/>
    </w:pPr>
    <w:rPr>
      <w:rFonts w:asciiTheme="minorHAnsi" w:eastAsiaTheme="minorEastAsia" w:hAnsiTheme="minorHAnsi" w:cstheme="minorBidi"/>
      <w:color w:val="000000" w:themeColor="text1" w:themeShade="BF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050887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050887"/>
    <w:pPr>
      <w:spacing w:after="0" w:line="240" w:lineRule="auto"/>
    </w:pPr>
    <w:rPr>
      <w:rFonts w:asciiTheme="minorHAnsi" w:eastAsiaTheme="minorEastAsia" w:hAnsiTheme="minorHAnsi" w:cstheme="minorBidi"/>
      <w:color w:val="000000" w:themeColor="text1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050887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050887"/>
    <w:pPr>
      <w:spacing w:after="0" w:line="240" w:lineRule="auto"/>
    </w:pPr>
    <w:rPr>
      <w:rFonts w:asciiTheme="minorHAnsi" w:eastAsia="MS Mincho" w:hAnsiTheme="minorHAnsi" w:cstheme="minorBidi"/>
      <w:color w:val="000000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050887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50887"/>
  </w:style>
  <w:style w:type="character" w:customStyle="1" w:styleId="Heading6Char">
    <w:name w:val="Heading 6 Char"/>
    <w:basedOn w:val="DefaultParagraphFont"/>
    <w:link w:val="Heading6"/>
    <w:uiPriority w:val="9"/>
    <w:semiHidden/>
    <w:rsid w:val="00DF0AD1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eastAsia="en-US"/>
    </w:rPr>
  </w:style>
  <w:style w:type="paragraph" w:styleId="Subtitle">
    <w:name w:val="Subtitle"/>
    <w:aliases w:val="heading 2"/>
    <w:basedOn w:val="Heading2"/>
    <w:next w:val="Normal"/>
    <w:link w:val="SubtitleChar"/>
    <w:uiPriority w:val="11"/>
    <w:qFormat/>
    <w:rsid w:val="001134D8"/>
    <w:pPr>
      <w:numPr>
        <w:ilvl w:val="1"/>
      </w:numPr>
      <w:spacing w:before="0" w:line="480" w:lineRule="auto"/>
      <w:jc w:val="both"/>
    </w:pPr>
    <w:rPr>
      <w:rFonts w:ascii="Times New Roman" w:eastAsiaTheme="majorEastAsia" w:hAnsi="Times New Roman" w:cstheme="majorBidi"/>
      <w:iCs/>
      <w:color w:val="000000" w:themeColor="text1"/>
      <w:spacing w:val="15"/>
      <w:sz w:val="32"/>
      <w:szCs w:val="24"/>
    </w:rPr>
  </w:style>
  <w:style w:type="character" w:customStyle="1" w:styleId="SubtitleChar">
    <w:name w:val="Subtitle Char"/>
    <w:aliases w:val="heading 2 Char"/>
    <w:basedOn w:val="DefaultParagraphFont"/>
    <w:link w:val="Subtitle"/>
    <w:uiPriority w:val="11"/>
    <w:rsid w:val="001134D8"/>
    <w:rPr>
      <w:rFonts w:eastAsiaTheme="majorEastAsia" w:cstheme="majorBidi"/>
      <w:b/>
      <w:bCs/>
      <w:iCs/>
      <w:color w:val="000000" w:themeColor="text1"/>
      <w:spacing w:val="15"/>
      <w:sz w:val="32"/>
      <w:szCs w:val="24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DF0AD1"/>
    <w:pPr>
      <w:outlineLvl w:val="9"/>
    </w:pPr>
    <w:rPr>
      <w:rFonts w:asciiTheme="majorHAnsi" w:eastAsiaTheme="majorEastAsia" w:hAnsiTheme="majorHAnsi" w:cstheme="majorBidi"/>
      <w:color w:val="365F91" w:themeColor="accent1" w:themeShade="BF"/>
      <w:lang w:eastAsia="ja-JP"/>
    </w:rPr>
  </w:style>
  <w:style w:type="paragraph" w:styleId="NoSpacing">
    <w:name w:val="No Spacing"/>
    <w:aliases w:val="heading 3"/>
    <w:basedOn w:val="Heading3"/>
    <w:uiPriority w:val="1"/>
    <w:qFormat/>
    <w:rsid w:val="001134D8"/>
    <w:pPr>
      <w:spacing w:before="0" w:line="480" w:lineRule="auto"/>
      <w:jc w:val="both"/>
    </w:pPr>
    <w:rPr>
      <w:rFonts w:ascii="Times New Roman" w:hAnsi="Times New Roman"/>
      <w:color w:val="000000" w:themeColor="text1"/>
      <w:sz w:val="28"/>
    </w:rPr>
  </w:style>
  <w:style w:type="character" w:styleId="SubtleEmphasis">
    <w:name w:val="Subtle Emphasis"/>
    <w:aliases w:val="heading 4"/>
    <w:basedOn w:val="Heading4Char"/>
    <w:uiPriority w:val="19"/>
    <w:rsid w:val="00785E25"/>
    <w:rPr>
      <w:rFonts w:ascii="Times New Roman" w:hAnsi="Times New Roman"/>
      <w:b/>
      <w:bCs/>
      <w:i w:val="0"/>
      <w:iCs/>
      <w:color w:val="000000" w:themeColor="text1"/>
      <w:sz w:val="24"/>
    </w:rPr>
  </w:style>
  <w:style w:type="character" w:styleId="IntenseEmphasis">
    <w:name w:val="Intense Emphasis"/>
    <w:aliases w:val="heading 6"/>
    <w:basedOn w:val="Heading6Char"/>
    <w:uiPriority w:val="21"/>
    <w:qFormat/>
    <w:rsid w:val="00785E25"/>
    <w:rPr>
      <w:rFonts w:ascii="Times New Roman" w:eastAsiaTheme="majorEastAsia" w:hAnsi="Times New Roman" w:cstheme="majorBidi"/>
      <w:b/>
      <w:bCs/>
      <w:i w:val="0"/>
      <w:iCs/>
      <w:color w:val="000000" w:themeColor="text1"/>
      <w:sz w:val="24"/>
      <w:szCs w:val="2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785E2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85E2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paragraph" w:customStyle="1" w:styleId="heading44">
    <w:name w:val="heading 44"/>
    <w:basedOn w:val="Heading4"/>
    <w:link w:val="heading44Char"/>
    <w:qFormat/>
    <w:rsid w:val="00F675E5"/>
    <w:pPr>
      <w:spacing w:before="0" w:line="480" w:lineRule="auto"/>
      <w:ind w:firstLine="720"/>
      <w:jc w:val="both"/>
    </w:pPr>
    <w:rPr>
      <w:rFonts w:ascii="Times New Roman" w:hAnsi="Times New Roman"/>
      <w:i w:val="0"/>
      <w:color w:val="000000" w:themeColor="text1"/>
      <w:sz w:val="24"/>
    </w:rPr>
  </w:style>
  <w:style w:type="paragraph" w:customStyle="1" w:styleId="TablesH1">
    <w:name w:val="Tables_H_1"/>
    <w:basedOn w:val="Heading1"/>
    <w:next w:val="Default"/>
    <w:qFormat/>
    <w:rsid w:val="00491C75"/>
    <w:rPr>
      <w:sz w:val="24"/>
    </w:rPr>
  </w:style>
  <w:style w:type="character" w:customStyle="1" w:styleId="heading44Char">
    <w:name w:val="heading 44 Char"/>
    <w:basedOn w:val="DefaultParagraphFont"/>
    <w:link w:val="heading44"/>
    <w:rsid w:val="00F675E5"/>
    <w:rPr>
      <w:rFonts w:eastAsia="Calibri"/>
      <w:b/>
      <w:bCs/>
      <w:iCs/>
      <w:color w:val="000000" w:themeColor="text1"/>
      <w:sz w:val="24"/>
      <w:szCs w:val="22"/>
      <w:lang w:eastAsia="en-US"/>
    </w:rPr>
  </w:style>
  <w:style w:type="paragraph" w:customStyle="1" w:styleId="FiguresH1">
    <w:name w:val="Figures_H_1"/>
    <w:basedOn w:val="Heading1"/>
    <w:next w:val="Default"/>
    <w:qFormat/>
    <w:rsid w:val="00F92516"/>
    <w:rPr>
      <w:sz w:val="24"/>
      <w:lang w:eastAsia="ja-JP"/>
    </w:rPr>
  </w:style>
  <w:style w:type="paragraph" w:styleId="TableofFigures">
    <w:name w:val="table of figures"/>
    <w:basedOn w:val="Normal"/>
    <w:next w:val="Normal"/>
    <w:uiPriority w:val="99"/>
    <w:unhideWhenUsed/>
    <w:rsid w:val="00E87399"/>
    <w:pPr>
      <w:spacing w:after="0" w:line="480" w:lineRule="auto"/>
    </w:pPr>
    <w:rPr>
      <w:rFonts w:ascii="Times New Roman" w:hAnsi="Times New Roman"/>
      <w:color w:val="000000" w:themeColor="text1"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174DB6"/>
    <w:pPr>
      <w:spacing w:after="100"/>
      <w:ind w:left="660"/>
    </w:pPr>
    <w:rPr>
      <w:rFonts w:asciiTheme="minorHAnsi" w:eastAsiaTheme="minorEastAsia" w:hAnsiTheme="minorHAnsi" w:cstheme="minorBidi"/>
    </w:rPr>
  </w:style>
  <w:style w:type="paragraph" w:styleId="TOC5">
    <w:name w:val="toc 5"/>
    <w:basedOn w:val="Normal"/>
    <w:next w:val="Normal"/>
    <w:autoRedefine/>
    <w:uiPriority w:val="39"/>
    <w:unhideWhenUsed/>
    <w:rsid w:val="00174DB6"/>
    <w:pPr>
      <w:spacing w:after="100"/>
      <w:ind w:left="880"/>
    </w:pPr>
    <w:rPr>
      <w:rFonts w:asciiTheme="minorHAnsi" w:eastAsiaTheme="minorEastAsia" w:hAnsiTheme="minorHAnsi" w:cstheme="minorBidi"/>
    </w:rPr>
  </w:style>
  <w:style w:type="paragraph" w:styleId="TOC6">
    <w:name w:val="toc 6"/>
    <w:basedOn w:val="Normal"/>
    <w:next w:val="Normal"/>
    <w:autoRedefine/>
    <w:uiPriority w:val="39"/>
    <w:unhideWhenUsed/>
    <w:rsid w:val="00174DB6"/>
    <w:pPr>
      <w:spacing w:after="100"/>
      <w:ind w:left="1100"/>
    </w:pPr>
    <w:rPr>
      <w:rFonts w:asciiTheme="minorHAnsi" w:eastAsiaTheme="minorEastAsia" w:hAnsiTheme="minorHAnsi" w:cstheme="minorBidi"/>
    </w:rPr>
  </w:style>
  <w:style w:type="paragraph" w:styleId="TOC7">
    <w:name w:val="toc 7"/>
    <w:basedOn w:val="Normal"/>
    <w:next w:val="Normal"/>
    <w:autoRedefine/>
    <w:uiPriority w:val="39"/>
    <w:unhideWhenUsed/>
    <w:rsid w:val="00174DB6"/>
    <w:pPr>
      <w:spacing w:after="100"/>
      <w:ind w:left="1320"/>
    </w:pPr>
    <w:rPr>
      <w:rFonts w:asciiTheme="minorHAnsi" w:eastAsiaTheme="minorEastAsia" w:hAnsiTheme="minorHAnsi" w:cstheme="minorBidi"/>
    </w:rPr>
  </w:style>
  <w:style w:type="paragraph" w:styleId="TOC8">
    <w:name w:val="toc 8"/>
    <w:basedOn w:val="Normal"/>
    <w:next w:val="Normal"/>
    <w:autoRedefine/>
    <w:uiPriority w:val="39"/>
    <w:unhideWhenUsed/>
    <w:rsid w:val="00174DB6"/>
    <w:pPr>
      <w:spacing w:after="100"/>
      <w:ind w:left="1540"/>
    </w:pPr>
    <w:rPr>
      <w:rFonts w:asciiTheme="minorHAnsi" w:eastAsiaTheme="minorEastAsia" w:hAnsiTheme="minorHAnsi" w:cstheme="minorBidi"/>
    </w:rPr>
  </w:style>
  <w:style w:type="paragraph" w:styleId="TOC9">
    <w:name w:val="toc 9"/>
    <w:basedOn w:val="Normal"/>
    <w:next w:val="Normal"/>
    <w:autoRedefine/>
    <w:uiPriority w:val="39"/>
    <w:unhideWhenUsed/>
    <w:rsid w:val="00174DB6"/>
    <w:pPr>
      <w:spacing w:after="100"/>
      <w:ind w:left="1760"/>
    </w:pPr>
    <w:rPr>
      <w:rFonts w:asciiTheme="minorHAnsi" w:eastAsiaTheme="minorEastAsia" w:hAnsiTheme="minorHAnsi" w:cstheme="minorBidi"/>
    </w:rPr>
  </w:style>
  <w:style w:type="paragraph" w:styleId="Revision">
    <w:name w:val="Revision"/>
    <w:hidden/>
    <w:uiPriority w:val="99"/>
    <w:semiHidden/>
    <w:rsid w:val="008C01FA"/>
    <w:pPr>
      <w:spacing w:after="0" w:line="240" w:lineRule="auto"/>
    </w:pPr>
    <w:rPr>
      <w:rFonts w:ascii="Calibri" w:eastAsia="Calibri" w:hAnsi="Calibri"/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EF13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23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45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505624">
          <w:marLeft w:val="0"/>
          <w:marRight w:val="0"/>
          <w:marTop w:val="18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8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97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77975">
          <w:marLeft w:val="0"/>
          <w:marRight w:val="0"/>
          <w:marTop w:val="18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77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9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028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2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6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93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501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11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49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41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86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9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7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91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2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38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72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847926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461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0024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6596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0875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2038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2483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0946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1401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7007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4595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>
  <b:Source>
    <b:Tag>Sha05</b:Tag>
    <b:SourceType>Book</b:SourceType>
    <b:Guid>{DDF63B82-3793-AD4E-A61F-E8C0ADD61E3B}</b:Guid>
    <b:Author>
      <b:Author>
        <b:NameList>
          <b:Person>
            <b:Last>Shahidi</b:Last>
            <b:First>Fereidoon</b:First>
          </b:Person>
          <b:Person>
            <b:Last>Zhong</b:Last>
            <b:First>Ying</b:First>
          </b:Person>
        </b:NameList>
      </b:Author>
    </b:Author>
    <b:Title>Bailey’s Industrial Oil and Fat Products </b:Title>
    <b:City>St. John’s </b:City>
    <b:Publisher>John Wiley &amp; Sons </b:Publisher>
    <b:Year>2005</b:Year>
    <b:RefOrder>1</b:RefOrder>
  </b:Source>
</b:Sourc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7074701-A3F8-40FC-BE4D-AF3BB791DA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5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tents</vt:lpstr>
    </vt:vector>
  </TitlesOfParts>
  <Company>Microsoft</Company>
  <LinksUpToDate>false</LinksUpToDate>
  <CharactersWithSpaces>1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tents</dc:title>
  <dc:creator>admin</dc:creator>
  <cp:lastModifiedBy>Parrish, Chris</cp:lastModifiedBy>
  <cp:revision>2</cp:revision>
  <cp:lastPrinted>2018-05-03T18:09:00Z</cp:lastPrinted>
  <dcterms:created xsi:type="dcterms:W3CDTF">2018-09-07T17:41:00Z</dcterms:created>
  <dcterms:modified xsi:type="dcterms:W3CDTF">2018-09-07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184</vt:lpwstr>
  </property>
</Properties>
</file>